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C810E" w14:textId="73321C8B" w:rsidR="00FD735C" w:rsidRPr="005A23FB" w:rsidRDefault="00AC4881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5A23FB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Supplementary</w:t>
      </w:r>
      <w:r w:rsidRPr="005A23FB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FD735C" w:rsidRPr="005A23FB">
        <w:rPr>
          <w:rFonts w:ascii="Arial" w:hAnsi="Arial" w:cs="Arial"/>
          <w:b/>
          <w:bCs/>
          <w:sz w:val="24"/>
          <w:szCs w:val="24"/>
          <w:lang w:val="en-GB"/>
        </w:rPr>
        <w:t>Table 1</w:t>
      </w:r>
      <w:r w:rsidR="00BA536D" w:rsidRPr="005A23FB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BA536D" w:rsidRPr="005A23FB">
        <w:rPr>
          <w:rFonts w:ascii="Arial" w:hAnsi="Arial" w:cs="Arial"/>
          <w:sz w:val="24"/>
          <w:szCs w:val="24"/>
          <w:lang w:val="en-GB"/>
        </w:rPr>
        <w:t>I</w:t>
      </w:r>
      <w:r w:rsidR="00FD735C" w:rsidRPr="005A23FB">
        <w:rPr>
          <w:rFonts w:ascii="Arial" w:hAnsi="Arial" w:cs="Arial"/>
          <w:sz w:val="24"/>
          <w:szCs w:val="24"/>
          <w:lang w:val="en-GB"/>
        </w:rPr>
        <w:t>ndividual course of each patient</w:t>
      </w:r>
    </w:p>
    <w:p w14:paraId="3DCA165E" w14:textId="4E4D165E" w:rsidR="00FD735C" w:rsidRPr="005A23FB" w:rsidRDefault="00FD735C">
      <w:pPr>
        <w:jc w:val="both"/>
        <w:rPr>
          <w:rFonts w:ascii="Arial" w:hAnsi="Arial" w:cs="Arial"/>
          <w:sz w:val="24"/>
          <w:szCs w:val="24"/>
          <w:lang w:val="en-GB"/>
        </w:rPr>
      </w:pPr>
      <w:r w:rsidRPr="005A23FB">
        <w:rPr>
          <w:rFonts w:ascii="Arial" w:hAnsi="Arial" w:cs="Arial"/>
          <w:sz w:val="24"/>
          <w:szCs w:val="24"/>
          <w:lang w:val="en-GB"/>
        </w:rPr>
        <w:t xml:space="preserve">Chronic complications are defined as complications occurring </w:t>
      </w:r>
      <w:r w:rsidR="00304BF4" w:rsidRPr="005A23FB">
        <w:rPr>
          <w:rFonts w:ascii="Arial" w:hAnsi="Arial" w:cs="Arial"/>
          <w:sz w:val="24"/>
          <w:szCs w:val="24"/>
          <w:lang w:val="en-GB"/>
        </w:rPr>
        <w:t>and/</w:t>
      </w:r>
      <w:r w:rsidRPr="005A23FB">
        <w:rPr>
          <w:rFonts w:ascii="Arial" w:hAnsi="Arial" w:cs="Arial"/>
          <w:sz w:val="24"/>
          <w:szCs w:val="24"/>
          <w:lang w:val="en-GB"/>
        </w:rPr>
        <w:t>or lasting longer than 3 months after CLKT</w:t>
      </w:r>
    </w:p>
    <w:tbl>
      <w:tblPr>
        <w:tblStyle w:val="Tabellenraster"/>
        <w:tblW w:w="16155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900"/>
        <w:gridCol w:w="727"/>
        <w:gridCol w:w="1816"/>
        <w:gridCol w:w="1816"/>
        <w:gridCol w:w="1816"/>
        <w:gridCol w:w="1816"/>
        <w:gridCol w:w="1816"/>
        <w:gridCol w:w="1816"/>
        <w:gridCol w:w="1816"/>
        <w:gridCol w:w="1816"/>
      </w:tblGrid>
      <w:tr w:rsidR="00FD2C10" w:rsidRPr="005A23FB" w14:paraId="52529AB4" w14:textId="77777777" w:rsidTr="00FD2C10">
        <w:tc>
          <w:tcPr>
            <w:tcW w:w="900" w:type="dxa"/>
            <w:vMerge w:val="restart"/>
          </w:tcPr>
          <w:p w14:paraId="16B82464" w14:textId="1D652C30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atient</w:t>
            </w:r>
          </w:p>
        </w:tc>
        <w:tc>
          <w:tcPr>
            <w:tcW w:w="727" w:type="dxa"/>
            <w:vMerge w:val="restart"/>
          </w:tcPr>
          <w:p w14:paraId="23C4AB5F" w14:textId="02CC7118" w:rsidR="00FD2C10" w:rsidRPr="005A23FB" w:rsidRDefault="00FD2C10" w:rsidP="00126608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Age </w:t>
            </w:r>
            <w:r w:rsidR="00CD5C9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at CLKT </w:t>
            </w:r>
            <w:r w:rsidR="006C3CCE"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(years)</w:t>
            </w: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 sex</w:t>
            </w:r>
            <w:r w:rsidR="00CD5C9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, </w:t>
            </w:r>
            <w:r w:rsidR="00CD5C9B"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year of CLKT</w:t>
            </w:r>
          </w:p>
        </w:tc>
        <w:tc>
          <w:tcPr>
            <w:tcW w:w="1816" w:type="dxa"/>
            <w:vMerge w:val="restart"/>
          </w:tcPr>
          <w:p w14:paraId="60939822" w14:textId="5457B2BB" w:rsidR="00CD5C9B" w:rsidRDefault="00CD5C9B" w:rsidP="00126608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Phenotype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75B22064" w14:textId="51846A07" w:rsidR="00FD2C10" w:rsidRPr="005A23FB" w:rsidRDefault="00CD5C9B" w:rsidP="00126608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g</w:t>
            </w:r>
            <w:r w:rsidR="00FD2C10"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notype/</w:t>
            </w:r>
          </w:p>
          <w:p w14:paraId="1BAA5B06" w14:textId="33362929" w:rsidR="00FD2C10" w:rsidRPr="005A23FB" w:rsidRDefault="00FD2C10" w:rsidP="00126608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GT-activity</w:t>
            </w:r>
          </w:p>
        </w:tc>
        <w:tc>
          <w:tcPr>
            <w:tcW w:w="1816" w:type="dxa"/>
            <w:vMerge w:val="restart"/>
          </w:tcPr>
          <w:p w14:paraId="3158C873" w14:textId="5321DAAB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rior</w:t>
            </w:r>
          </w:p>
        </w:tc>
        <w:tc>
          <w:tcPr>
            <w:tcW w:w="1816" w:type="dxa"/>
          </w:tcPr>
          <w:p w14:paraId="360EBF7E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 Transplantation</w:t>
            </w:r>
          </w:p>
        </w:tc>
        <w:tc>
          <w:tcPr>
            <w:tcW w:w="1816" w:type="dxa"/>
          </w:tcPr>
          <w:p w14:paraId="6ED504D6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16" w:type="dxa"/>
          </w:tcPr>
          <w:p w14:paraId="7D276B31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. Transplantation</w:t>
            </w:r>
          </w:p>
        </w:tc>
        <w:tc>
          <w:tcPr>
            <w:tcW w:w="1816" w:type="dxa"/>
          </w:tcPr>
          <w:p w14:paraId="6C4834E7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292276BC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3. Transplantation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2A31C4AB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5A23FB" w14:paraId="30310F9D" w14:textId="77777777" w:rsidTr="00FD2C10">
        <w:tc>
          <w:tcPr>
            <w:tcW w:w="900" w:type="dxa"/>
            <w:vMerge/>
          </w:tcPr>
          <w:p w14:paraId="4605C947" w14:textId="7CBA97F9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727" w:type="dxa"/>
            <w:vMerge/>
          </w:tcPr>
          <w:p w14:paraId="55549593" w14:textId="77777777" w:rsidR="00FD2C10" w:rsidRPr="005A23FB" w:rsidRDefault="00FD2C10" w:rsidP="00126608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16" w:type="dxa"/>
            <w:vMerge/>
          </w:tcPr>
          <w:p w14:paraId="5A9FB0F5" w14:textId="4AEF31C1" w:rsidR="00FD2C10" w:rsidRPr="005A23FB" w:rsidRDefault="00FD2C10" w:rsidP="00126608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16" w:type="dxa"/>
            <w:vMerge/>
          </w:tcPr>
          <w:p w14:paraId="6707731F" w14:textId="77C1713B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16" w:type="dxa"/>
          </w:tcPr>
          <w:p w14:paraId="23D84D4C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cute</w:t>
            </w:r>
          </w:p>
        </w:tc>
        <w:tc>
          <w:tcPr>
            <w:tcW w:w="1816" w:type="dxa"/>
          </w:tcPr>
          <w:p w14:paraId="3C1A18B4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hronic</w:t>
            </w:r>
          </w:p>
        </w:tc>
        <w:tc>
          <w:tcPr>
            <w:tcW w:w="1816" w:type="dxa"/>
          </w:tcPr>
          <w:p w14:paraId="50327ECA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cute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3C36FD93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hronic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24AAC35A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cute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46150A18" w14:textId="77777777" w:rsidR="00FD2C10" w:rsidRPr="005A23FB" w:rsidRDefault="00FD2C10" w:rsidP="00865A5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hronic</w:t>
            </w:r>
          </w:p>
        </w:tc>
      </w:tr>
      <w:tr w:rsidR="00FD2C10" w:rsidRPr="005A23FB" w14:paraId="15304013" w14:textId="77777777" w:rsidTr="00FD2C10">
        <w:tc>
          <w:tcPr>
            <w:tcW w:w="900" w:type="dxa"/>
          </w:tcPr>
          <w:p w14:paraId="6B313564" w14:textId="2256283A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727" w:type="dxa"/>
          </w:tcPr>
          <w:p w14:paraId="2C071647" w14:textId="77777777" w:rsidR="00FD2C10" w:rsidRDefault="006C3CCE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8</w:t>
            </w:r>
            <w:r w:rsidR="009B173D"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.0</w:t>
            </w: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 f</w:t>
            </w:r>
            <w:r w:rsidR="009D25D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41668CA0" w14:textId="2C1F92DF" w:rsidR="009D25D1" w:rsidRPr="005A23FB" w:rsidRDefault="009D25D1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07</w:t>
            </w:r>
          </w:p>
        </w:tc>
        <w:tc>
          <w:tcPr>
            <w:tcW w:w="1816" w:type="dxa"/>
          </w:tcPr>
          <w:p w14:paraId="0AC31203" w14:textId="72FED14C" w:rsid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Juven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59DA2BB2" w14:textId="0C00838B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.1079G&gt;A</w:t>
            </w:r>
          </w:p>
        </w:tc>
        <w:tc>
          <w:tcPr>
            <w:tcW w:w="1816" w:type="dxa"/>
          </w:tcPr>
          <w:p w14:paraId="21CB3AEF" w14:textId="0998D544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athologic fractures due severe bone disease</w:t>
            </w:r>
          </w:p>
        </w:tc>
        <w:tc>
          <w:tcPr>
            <w:tcW w:w="1816" w:type="dxa"/>
          </w:tcPr>
          <w:p w14:paraId="473A4481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Vascular kidney rejection</w:t>
            </w:r>
          </w:p>
          <w:p w14:paraId="0CA0B28D" w14:textId="2162E88D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Ductopenic liver rejection </w:t>
            </w:r>
          </w:p>
        </w:tc>
        <w:tc>
          <w:tcPr>
            <w:tcW w:w="1816" w:type="dxa"/>
          </w:tcPr>
          <w:p w14:paraId="6A801AF9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SKD and start of KRT after 3.5y for 3.5y</w:t>
            </w:r>
          </w:p>
          <w:p w14:paraId="4F97B3AC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MV-reactivation</w:t>
            </w:r>
          </w:p>
          <w:p w14:paraId="0BEE88E4" w14:textId="09D4B8EF" w:rsidR="00FD2C10" w:rsidRPr="005A23FB" w:rsidRDefault="00FD2C10" w:rsidP="00344ED2">
            <w:pPr>
              <w:spacing w:after="0"/>
              <w:ind w:right="-28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ulmonary tuberculosis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40C76E6F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Isolated kidney transplantation after 7.0y</w:t>
            </w:r>
          </w:p>
          <w:p w14:paraId="3DE46859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lasmapheresis before transplantation due to HLA-antibodies</w:t>
            </w:r>
          </w:p>
          <w:p w14:paraId="5906591C" w14:textId="7E83F7DE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BR</w:t>
            </w:r>
          </w:p>
        </w:tc>
        <w:tc>
          <w:tcPr>
            <w:tcW w:w="1816" w:type="dxa"/>
            <w:tcBorders>
              <w:bottom w:val="single" w:sz="4" w:space="0" w:color="auto"/>
              <w:right w:val="single" w:sz="4" w:space="0" w:color="auto"/>
            </w:tcBorders>
          </w:tcPr>
          <w:p w14:paraId="63956F8C" w14:textId="27C9022D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Recurrent UTI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E528AB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62E04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FD2C10" w:rsidRPr="005A23FB" w14:paraId="29DB2828" w14:textId="77777777" w:rsidTr="00FD2C10">
        <w:tc>
          <w:tcPr>
            <w:tcW w:w="900" w:type="dxa"/>
          </w:tcPr>
          <w:p w14:paraId="4DE2A0F5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727" w:type="dxa"/>
          </w:tcPr>
          <w:p w14:paraId="6362544C" w14:textId="77777777" w:rsidR="00FD2C10" w:rsidRDefault="006C3CCE" w:rsidP="00344ED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2.3, f</w:t>
            </w:r>
            <w:r w:rsidR="009D25D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,</w:t>
            </w:r>
          </w:p>
          <w:p w14:paraId="71FDE5D0" w14:textId="7AA681BD" w:rsidR="009D25D1" w:rsidRPr="005A23FB" w:rsidRDefault="009D25D1" w:rsidP="00344ED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 w:themeColor="text1"/>
                <w:sz w:val="15"/>
                <w:szCs w:val="15"/>
                <w:highlight w:val="magenta"/>
                <w:lang w:val="en-GB"/>
              </w:rPr>
              <w:t>2011</w:t>
            </w:r>
          </w:p>
        </w:tc>
        <w:tc>
          <w:tcPr>
            <w:tcW w:w="1816" w:type="dxa"/>
          </w:tcPr>
          <w:p w14:paraId="28962C96" w14:textId="5787B390" w:rsidR="008579D8" w:rsidRP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Infant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32F27CA6" w14:textId="7C56CA27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c.1079G&gt;A</w:t>
            </w:r>
          </w:p>
        </w:tc>
        <w:tc>
          <w:tcPr>
            <w:tcW w:w="1816" w:type="dxa"/>
          </w:tcPr>
          <w:p w14:paraId="0A45C1A1" w14:textId="61F945AA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Experimental Hepatocyte transplantation</w:t>
            </w:r>
          </w:p>
          <w:p w14:paraId="3122032C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  <w:proofErr w:type="spellStart"/>
            <w:r w:rsidRPr="005A23F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>Oxalobacter</w:t>
            </w:r>
            <w:proofErr w:type="spellEnd"/>
            <w:r w:rsidRPr="005A23F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5A23FB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GB"/>
              </w:rPr>
              <w:t>formigenes</w:t>
            </w:r>
            <w:proofErr w:type="spellEnd"/>
            <w:r w:rsidRPr="005A23FB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-therapy</w:t>
            </w:r>
          </w:p>
        </w:tc>
        <w:tc>
          <w:tcPr>
            <w:tcW w:w="1816" w:type="dxa"/>
          </w:tcPr>
          <w:p w14:paraId="79311782" w14:textId="4A7B4270" w:rsidR="00FD2C10" w:rsidRPr="005A23FB" w:rsidRDefault="00FD2C10" w:rsidP="00A645FF">
            <w:pPr>
              <w:spacing w:after="0" w:line="240" w:lineRule="auto"/>
              <w:ind w:right="-28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rimary kidney non-function, hepatic artery thrombosis</w:t>
            </w:r>
          </w:p>
          <w:p w14:paraId="40809D3D" w14:textId="4DAA0FC4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816" w:type="dxa"/>
          </w:tcPr>
          <w:p w14:paraId="211D09B3" w14:textId="3AEC24EF" w:rsidR="00FD2C10" w:rsidRPr="005A23FB" w:rsidRDefault="00FD2C10" w:rsidP="00344ED2">
            <w:pPr>
              <w:spacing w:after="0"/>
              <w:ind w:right="-28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7209E37A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High urgency re-CLKT after 2 weeks</w:t>
            </w:r>
          </w:p>
          <w:p w14:paraId="0068BC28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4D06EF52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hronic kidney dysfunction</w:t>
            </w:r>
          </w:p>
          <w:p w14:paraId="1E17FDC0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Start of KRT after 3y for 4.5y due to systemic oxalosis</w:t>
            </w:r>
          </w:p>
          <w:p w14:paraId="196E724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Recurrent UTIs</w:t>
            </w:r>
          </w:p>
          <w:p w14:paraId="3D224111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hronic liver rejection</w:t>
            </w:r>
          </w:p>
          <w:p w14:paraId="6627030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cute on chronic liver failur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01AB8221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LKT after 7.5y</w:t>
            </w:r>
          </w:p>
          <w:p w14:paraId="2BABDF04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HLA-antibodies</w:t>
            </w:r>
          </w:p>
          <w:p w14:paraId="7B976AAD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Severe liver rejection with intensified immunosuppression and ATG-therap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7AE477F7" w14:textId="27F5D4FF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</w:tr>
      <w:tr w:rsidR="00FD2C10" w:rsidRPr="005A23FB" w14:paraId="6666D26D" w14:textId="77777777" w:rsidTr="00FD2C10">
        <w:tc>
          <w:tcPr>
            <w:tcW w:w="900" w:type="dxa"/>
          </w:tcPr>
          <w:p w14:paraId="57A04FE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3</w:t>
            </w:r>
          </w:p>
        </w:tc>
        <w:tc>
          <w:tcPr>
            <w:tcW w:w="727" w:type="dxa"/>
          </w:tcPr>
          <w:p w14:paraId="6B9EC199" w14:textId="77777777" w:rsidR="00FD2C10" w:rsidRDefault="006C3CCE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4, m</w:t>
            </w:r>
            <w:r w:rsidR="009D25D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5515E78E" w14:textId="04E14B2A" w:rsidR="009D25D1" w:rsidRPr="005A23FB" w:rsidRDefault="009D25D1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10</w:t>
            </w:r>
          </w:p>
        </w:tc>
        <w:tc>
          <w:tcPr>
            <w:tcW w:w="1816" w:type="dxa"/>
          </w:tcPr>
          <w:p w14:paraId="0837E91E" w14:textId="63F6D9EB" w:rsid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Infantile PH1</w:t>
            </w:r>
          </w:p>
          <w:p w14:paraId="1A96D57B" w14:textId="6958A17B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.662_664del</w:t>
            </w:r>
          </w:p>
          <w:p w14:paraId="1BDC44E8" w14:textId="7967B4FA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CT</w:t>
            </w:r>
          </w:p>
        </w:tc>
        <w:tc>
          <w:tcPr>
            <w:tcW w:w="1816" w:type="dxa"/>
          </w:tcPr>
          <w:p w14:paraId="3C258AA3" w14:textId="19981FDE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07445A86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Delayed kidney graft function</w:t>
            </w:r>
          </w:p>
          <w:p w14:paraId="645168D8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cute liver rejection</w:t>
            </w:r>
          </w:p>
          <w:p w14:paraId="22302014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Leakage of the bile duct anastomosis with the need of long-term stent insertion</w:t>
            </w:r>
          </w:p>
          <w:p w14:paraId="2B4B718A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MV-reactivation</w:t>
            </w:r>
          </w:p>
        </w:tc>
        <w:tc>
          <w:tcPr>
            <w:tcW w:w="1816" w:type="dxa"/>
          </w:tcPr>
          <w:p w14:paraId="084F7F8C" w14:textId="032EE645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SKD and start of KRT after 4y for 2 y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CDCCB1D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Isolated kidney transplantation after 6.0y </w:t>
            </w:r>
          </w:p>
          <w:p w14:paraId="6D690CA5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ellular kidney rejection</w:t>
            </w:r>
          </w:p>
          <w:p w14:paraId="7217128B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MV-reactivation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7A2F6165" w14:textId="1CF9026C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3632" w:type="dxa"/>
            <w:gridSpan w:val="2"/>
            <w:tcBorders>
              <w:top w:val="nil"/>
              <w:bottom w:val="nil"/>
              <w:right w:val="nil"/>
              <w:tr2bl w:val="nil"/>
            </w:tcBorders>
          </w:tcPr>
          <w:p w14:paraId="06B8461F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2729CC" w14:paraId="3B1D3120" w14:textId="77777777" w:rsidTr="00FD2C10">
        <w:tc>
          <w:tcPr>
            <w:tcW w:w="900" w:type="dxa"/>
          </w:tcPr>
          <w:p w14:paraId="11A37E29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4</w:t>
            </w:r>
          </w:p>
        </w:tc>
        <w:tc>
          <w:tcPr>
            <w:tcW w:w="727" w:type="dxa"/>
          </w:tcPr>
          <w:p w14:paraId="3A3205D8" w14:textId="77777777" w:rsidR="00FD2C10" w:rsidRDefault="006C3CCE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lang w:val="en-GB"/>
              </w:rPr>
              <w:t>1.5, m</w:t>
            </w:r>
            <w:r w:rsidR="009D25D1">
              <w:rPr>
                <w:rFonts w:ascii="Arial" w:hAnsi="Arial"/>
                <w:color w:val="000000"/>
                <w:sz w:val="15"/>
                <w:lang w:val="en-GB"/>
              </w:rPr>
              <w:t>,</w:t>
            </w:r>
          </w:p>
          <w:p w14:paraId="5A06E4B1" w14:textId="0A2A11ED" w:rsidR="009D25D1" w:rsidRPr="005A23FB" w:rsidRDefault="009D25D1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2729CC">
              <w:rPr>
                <w:rFonts w:ascii="Arial" w:hAnsi="Arial"/>
                <w:color w:val="000000"/>
                <w:sz w:val="15"/>
                <w:highlight w:val="magenta"/>
                <w:lang w:val="en-GB"/>
              </w:rPr>
              <w:t>2008</w:t>
            </w:r>
          </w:p>
        </w:tc>
        <w:tc>
          <w:tcPr>
            <w:tcW w:w="1816" w:type="dxa"/>
          </w:tcPr>
          <w:p w14:paraId="459F9788" w14:textId="1685175F" w:rsidR="008579D8" w:rsidRDefault="008579D8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szCs w:val="22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Infantile PH1</w:t>
            </w:r>
          </w:p>
          <w:p w14:paraId="46000C0E" w14:textId="10130B27" w:rsidR="00FD2C10" w:rsidRPr="005A23FB" w:rsidRDefault="00FD2C10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compound heterozygous, c.331C&gt;T, c.454T&gt;A</w:t>
            </w:r>
          </w:p>
        </w:tc>
        <w:tc>
          <w:tcPr>
            <w:tcW w:w="1816" w:type="dxa"/>
          </w:tcPr>
          <w:p w14:paraId="482BA736" w14:textId="53A5C58A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4DBAA4EC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PR</w:t>
            </w:r>
          </w:p>
          <w:p w14:paraId="0C55D791" w14:textId="072145B3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Ureter-stenosis</w:t>
            </w:r>
          </w:p>
          <w:p w14:paraId="543B8362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Ileus</w:t>
            </w:r>
          </w:p>
        </w:tc>
        <w:tc>
          <w:tcPr>
            <w:tcW w:w="1816" w:type="dxa"/>
          </w:tcPr>
          <w:p w14:paraId="0A2C18CD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BV-viremia</w:t>
            </w:r>
          </w:p>
          <w:p w14:paraId="58C02DEA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hronic rejection and fibrosis liver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5FAE41BF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2729CC" w14:paraId="1086F066" w14:textId="77777777" w:rsidTr="00FD2C10">
        <w:tc>
          <w:tcPr>
            <w:tcW w:w="900" w:type="dxa"/>
          </w:tcPr>
          <w:p w14:paraId="69F27250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5</w:t>
            </w:r>
          </w:p>
        </w:tc>
        <w:tc>
          <w:tcPr>
            <w:tcW w:w="727" w:type="dxa"/>
          </w:tcPr>
          <w:p w14:paraId="0532149C" w14:textId="77777777" w:rsidR="00FD2C10" w:rsidRDefault="006C3CCE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lang w:val="en-GB"/>
              </w:rPr>
              <w:t>1.3, f</w:t>
            </w:r>
            <w:r w:rsidR="009D25D1">
              <w:rPr>
                <w:rFonts w:ascii="Arial" w:hAnsi="Arial"/>
                <w:color w:val="000000"/>
                <w:sz w:val="15"/>
                <w:lang w:val="en-GB"/>
              </w:rPr>
              <w:t>,</w:t>
            </w:r>
          </w:p>
          <w:p w14:paraId="33572F80" w14:textId="0FCB289F" w:rsidR="009D25D1" w:rsidRPr="005A23FB" w:rsidRDefault="009D25D1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2729CC">
              <w:rPr>
                <w:rFonts w:ascii="Arial" w:hAnsi="Arial"/>
                <w:color w:val="000000"/>
                <w:sz w:val="15"/>
                <w:highlight w:val="magenta"/>
                <w:lang w:val="en-GB"/>
              </w:rPr>
              <w:t>2010</w:t>
            </w:r>
          </w:p>
        </w:tc>
        <w:tc>
          <w:tcPr>
            <w:tcW w:w="1816" w:type="dxa"/>
          </w:tcPr>
          <w:p w14:paraId="59406F53" w14:textId="77777777" w:rsid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Infant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1BBD1CC5" w14:textId="713D5706" w:rsidR="00FD2C10" w:rsidRPr="008579D8" w:rsidRDefault="00FD2C10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US"/>
              </w:rPr>
            </w:pPr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 xml:space="preserve">compound </w:t>
            </w:r>
            <w:r w:rsidRPr="008579D8">
              <w:rPr>
                <w:rFonts w:ascii="Arial" w:hAnsi="Arial"/>
                <w:color w:val="000000"/>
                <w:sz w:val="15"/>
                <w:szCs w:val="22"/>
                <w:lang w:val="en-US"/>
              </w:rPr>
              <w:t>heterozygous, c.454T&gt;A, c.846+1G&gt;T</w:t>
            </w:r>
          </w:p>
        </w:tc>
        <w:tc>
          <w:tcPr>
            <w:tcW w:w="1816" w:type="dxa"/>
          </w:tcPr>
          <w:p w14:paraId="1518512A" w14:textId="7B1444F1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60EE7386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cute rejection liver</w:t>
            </w:r>
          </w:p>
        </w:tc>
        <w:tc>
          <w:tcPr>
            <w:tcW w:w="1816" w:type="dxa"/>
          </w:tcPr>
          <w:p w14:paraId="36D2CF85" w14:textId="4D9A2F43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BK-vir</w:t>
            </w:r>
            <w:r w:rsid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</w:t>
            </w: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mia</w:t>
            </w:r>
          </w:p>
          <w:p w14:paraId="506FF41D" w14:textId="3C98B2E3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olyoma-nephropathy</w:t>
            </w:r>
          </w:p>
          <w:p w14:paraId="71F4CB5B" w14:textId="77777777" w:rsidR="00FD2C10" w:rsidRPr="005A23FB" w:rsidRDefault="00FD2C10" w:rsidP="00344ED2">
            <w:pPr>
              <w:pStyle w:val="Listenabsatz"/>
              <w:spacing w:after="0" w:line="240" w:lineRule="auto"/>
              <w:ind w:left="0"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BV-associated PTLD 11y after transplantation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572A658F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5A23FB" w14:paraId="530362D2" w14:textId="77777777" w:rsidTr="00FD2C10">
        <w:tc>
          <w:tcPr>
            <w:tcW w:w="900" w:type="dxa"/>
          </w:tcPr>
          <w:p w14:paraId="23C13D8B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727" w:type="dxa"/>
          </w:tcPr>
          <w:p w14:paraId="6BF0FA1D" w14:textId="77777777" w:rsidR="00FD2C10" w:rsidRDefault="006C3CCE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3, m</w:t>
            </w:r>
            <w:r w:rsidR="009D25D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7305A1F1" w14:textId="25627DAF" w:rsidR="009D25D1" w:rsidRPr="005A23FB" w:rsidRDefault="009D25D1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10</w:t>
            </w:r>
          </w:p>
        </w:tc>
        <w:tc>
          <w:tcPr>
            <w:tcW w:w="1816" w:type="dxa"/>
          </w:tcPr>
          <w:p w14:paraId="487A3E2F" w14:textId="4E6CEB67" w:rsid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Juven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62971264" w14:textId="76FFA56D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.519_520del</w:t>
            </w:r>
          </w:p>
          <w:p w14:paraId="0A0A45C1" w14:textId="727DE3BF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CinsGA</w:t>
            </w:r>
            <w:proofErr w:type="spellEnd"/>
          </w:p>
        </w:tc>
        <w:tc>
          <w:tcPr>
            <w:tcW w:w="1816" w:type="dxa"/>
          </w:tcPr>
          <w:p w14:paraId="4762B1B9" w14:textId="4771FD6E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3048D0D6" w14:textId="52400303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74807848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Tremor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7F935A7D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5A23FB" w14:paraId="3D129633" w14:textId="77777777" w:rsidTr="00FD2C10">
        <w:tc>
          <w:tcPr>
            <w:tcW w:w="900" w:type="dxa"/>
          </w:tcPr>
          <w:p w14:paraId="43F30468" w14:textId="77777777" w:rsidR="00FD2C10" w:rsidRPr="005A23FB" w:rsidRDefault="00FD2C10" w:rsidP="00344ED2">
            <w:pPr>
              <w:spacing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727" w:type="dxa"/>
          </w:tcPr>
          <w:p w14:paraId="5C370346" w14:textId="77777777" w:rsidR="00FD2C10" w:rsidRDefault="006C3CCE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8.9, f</w:t>
            </w:r>
            <w:r w:rsidR="009D25D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5A8F6757" w14:textId="123278FA" w:rsidR="009D25D1" w:rsidRPr="005A23FB" w:rsidRDefault="009D25D1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1998</w:t>
            </w:r>
          </w:p>
        </w:tc>
        <w:tc>
          <w:tcPr>
            <w:tcW w:w="1816" w:type="dxa"/>
          </w:tcPr>
          <w:p w14:paraId="7C83D7A0" w14:textId="73793093" w:rsid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Juven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18C66391" w14:textId="438FBE49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Reduced activity </w:t>
            </w:r>
          </w:p>
        </w:tc>
        <w:tc>
          <w:tcPr>
            <w:tcW w:w="1816" w:type="dxa"/>
          </w:tcPr>
          <w:p w14:paraId="5CFCD5C2" w14:textId="45862CD0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6AA1545B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UTI</w:t>
            </w:r>
          </w:p>
          <w:p w14:paraId="4A2E21F1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MV-reactivation</w:t>
            </w:r>
          </w:p>
          <w:p w14:paraId="643A78A4" w14:textId="77777777" w:rsidR="00FD2C10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scites due to small for size liver</w:t>
            </w:r>
          </w:p>
          <w:p w14:paraId="66D8F031" w14:textId="7BE03ABE" w:rsidR="008579D8" w:rsidRPr="005A23FB" w:rsidRDefault="008579D8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16" w:type="dxa"/>
          </w:tcPr>
          <w:p w14:paraId="2B83793E" w14:textId="17DE9D2A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6DCF198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5A23FB" w14:paraId="7FBEFB81" w14:textId="77777777" w:rsidTr="00FD2C10">
        <w:tc>
          <w:tcPr>
            <w:tcW w:w="900" w:type="dxa"/>
          </w:tcPr>
          <w:p w14:paraId="0D18F3AE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lastRenderedPageBreak/>
              <w:t>8</w:t>
            </w:r>
          </w:p>
        </w:tc>
        <w:tc>
          <w:tcPr>
            <w:tcW w:w="727" w:type="dxa"/>
          </w:tcPr>
          <w:p w14:paraId="43641F3D" w14:textId="77777777" w:rsidR="00FD2C10" w:rsidRDefault="006C3CCE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6, m</w:t>
            </w:r>
            <w:r w:rsidR="009D25D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226C2874" w14:textId="1E6BE602" w:rsidR="009D25D1" w:rsidRPr="005A23FB" w:rsidRDefault="00AA6996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07</w:t>
            </w:r>
          </w:p>
        </w:tc>
        <w:tc>
          <w:tcPr>
            <w:tcW w:w="1816" w:type="dxa"/>
          </w:tcPr>
          <w:p w14:paraId="654A5E72" w14:textId="71163445" w:rsid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Infant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59E324ED" w14:textId="4C43EF91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ompound heterozygous, c.508G&gt;A, c.958delCA</w:t>
            </w:r>
          </w:p>
        </w:tc>
        <w:tc>
          <w:tcPr>
            <w:tcW w:w="1816" w:type="dxa"/>
          </w:tcPr>
          <w:p w14:paraId="114902D3" w14:textId="3BC31194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38FE1D5D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PR</w:t>
            </w:r>
          </w:p>
        </w:tc>
        <w:tc>
          <w:tcPr>
            <w:tcW w:w="1816" w:type="dxa"/>
          </w:tcPr>
          <w:p w14:paraId="07B941EB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UTI</w:t>
            </w:r>
          </w:p>
          <w:p w14:paraId="37ECD050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Recurrent bacterial cholangitis</w:t>
            </w:r>
          </w:p>
          <w:p w14:paraId="692292A2" w14:textId="3AB474AC" w:rsidR="006C3CCE" w:rsidRPr="005A23FB" w:rsidRDefault="006C3CCE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6E604EE1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2729CC" w14:paraId="5D9E7BCD" w14:textId="77777777" w:rsidTr="00FD2C10">
        <w:tc>
          <w:tcPr>
            <w:tcW w:w="900" w:type="dxa"/>
          </w:tcPr>
          <w:p w14:paraId="5CC3881C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9</w:t>
            </w:r>
          </w:p>
        </w:tc>
        <w:tc>
          <w:tcPr>
            <w:tcW w:w="727" w:type="dxa"/>
          </w:tcPr>
          <w:p w14:paraId="0D7CCF86" w14:textId="77777777" w:rsidR="00FD2C10" w:rsidRDefault="006C3CCE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8.2, f</w:t>
            </w:r>
            <w:r w:rsidR="00AA6996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262D565B" w14:textId="5E19422F" w:rsidR="00AA6996" w:rsidRPr="005A23FB" w:rsidRDefault="00AA6996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05</w:t>
            </w:r>
          </w:p>
        </w:tc>
        <w:tc>
          <w:tcPr>
            <w:tcW w:w="1816" w:type="dxa"/>
          </w:tcPr>
          <w:p w14:paraId="0DDFFBD2" w14:textId="0E5E4768" w:rsid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Juven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4C983D8C" w14:textId="3D3DFB57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Reduced activity</w:t>
            </w:r>
          </w:p>
        </w:tc>
        <w:tc>
          <w:tcPr>
            <w:tcW w:w="1816" w:type="dxa"/>
          </w:tcPr>
          <w:p w14:paraId="54498AF0" w14:textId="6D46449C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24640131" w14:textId="7CC0711D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2B8E6CC6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CMV-infection</w:t>
            </w:r>
          </w:p>
          <w:p w14:paraId="11EFB5B5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Recurrent UTI</w:t>
            </w:r>
          </w:p>
          <w:p w14:paraId="341AA910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BK-viremia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7DD48926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/>
                <w:color w:val="000000"/>
                <w:sz w:val="15"/>
                <w:lang w:val="en-GB"/>
              </w:rPr>
            </w:pPr>
          </w:p>
        </w:tc>
      </w:tr>
      <w:tr w:rsidR="00FD2C10" w:rsidRPr="002729CC" w14:paraId="00A989F5" w14:textId="77777777" w:rsidTr="00FD2C10">
        <w:tc>
          <w:tcPr>
            <w:tcW w:w="900" w:type="dxa"/>
          </w:tcPr>
          <w:p w14:paraId="2400513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0</w:t>
            </w:r>
          </w:p>
        </w:tc>
        <w:tc>
          <w:tcPr>
            <w:tcW w:w="727" w:type="dxa"/>
          </w:tcPr>
          <w:p w14:paraId="718D23B2" w14:textId="77777777" w:rsidR="00FD2C10" w:rsidRDefault="006C3CCE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lang w:val="en-GB"/>
              </w:rPr>
              <w:t>12.6, m</w:t>
            </w:r>
            <w:r w:rsidR="00AA6996">
              <w:rPr>
                <w:rFonts w:ascii="Arial" w:hAnsi="Arial"/>
                <w:color w:val="000000"/>
                <w:sz w:val="15"/>
                <w:lang w:val="en-GB"/>
              </w:rPr>
              <w:t>,</w:t>
            </w:r>
          </w:p>
          <w:p w14:paraId="7A1CAB76" w14:textId="7BE2531A" w:rsidR="00AA6996" w:rsidRPr="005A23FB" w:rsidRDefault="00AA6996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2729CC">
              <w:rPr>
                <w:rFonts w:ascii="Arial" w:hAnsi="Arial"/>
                <w:color w:val="000000"/>
                <w:sz w:val="15"/>
                <w:highlight w:val="magenta"/>
                <w:lang w:val="en-GB"/>
              </w:rPr>
              <w:t>2012</w:t>
            </w:r>
          </w:p>
        </w:tc>
        <w:tc>
          <w:tcPr>
            <w:tcW w:w="1816" w:type="dxa"/>
          </w:tcPr>
          <w:p w14:paraId="01312A56" w14:textId="5070C6BC" w:rsidR="008579D8" w:rsidRPr="002729CC" w:rsidRDefault="008579D8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szCs w:val="22"/>
                <w:lang w:val="en-US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Juven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064F9B27" w14:textId="51E60A97" w:rsidR="00FD2C10" w:rsidRPr="002729CC" w:rsidRDefault="00FD2C10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US"/>
              </w:rPr>
            </w:pPr>
            <w:r w:rsidRPr="002729CC">
              <w:rPr>
                <w:rFonts w:ascii="Arial" w:hAnsi="Arial"/>
                <w:color w:val="000000"/>
                <w:sz w:val="15"/>
                <w:szCs w:val="22"/>
                <w:lang w:val="en-US"/>
              </w:rPr>
              <w:t>compound heterozygous, c.584T&gt;G, c.614C&gt;T</w:t>
            </w:r>
          </w:p>
        </w:tc>
        <w:tc>
          <w:tcPr>
            <w:tcW w:w="1816" w:type="dxa"/>
          </w:tcPr>
          <w:p w14:paraId="3B37D051" w14:textId="39CC4A2C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673F9581" w14:textId="3F510A33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Diffuse liver bleeding </w:t>
            </w:r>
          </w:p>
          <w:p w14:paraId="0D576D27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Leakage of the bile duct</w:t>
            </w:r>
          </w:p>
        </w:tc>
        <w:tc>
          <w:tcPr>
            <w:tcW w:w="1816" w:type="dxa"/>
          </w:tcPr>
          <w:p w14:paraId="6E032B3C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cute kidney and liver rejection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0A9E943C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2729CC" w14:paraId="50CD9930" w14:textId="77777777" w:rsidTr="00FD2C10">
        <w:tc>
          <w:tcPr>
            <w:tcW w:w="900" w:type="dxa"/>
          </w:tcPr>
          <w:p w14:paraId="031E2C69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1</w:t>
            </w:r>
          </w:p>
        </w:tc>
        <w:tc>
          <w:tcPr>
            <w:tcW w:w="727" w:type="dxa"/>
          </w:tcPr>
          <w:p w14:paraId="1EB62C9C" w14:textId="77777777" w:rsidR="00FD2C10" w:rsidRDefault="009B173D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4, f</w:t>
            </w:r>
            <w:r w:rsidR="00AA6996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2343B676" w14:textId="265FD16F" w:rsidR="00AA6996" w:rsidRPr="005A23FB" w:rsidRDefault="00AA6996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05</w:t>
            </w:r>
          </w:p>
        </w:tc>
        <w:tc>
          <w:tcPr>
            <w:tcW w:w="1816" w:type="dxa"/>
          </w:tcPr>
          <w:p w14:paraId="6AC600C3" w14:textId="3D2F5C56" w:rsid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Infant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115F7303" w14:textId="1CAB180A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Reduced activity</w:t>
            </w:r>
          </w:p>
        </w:tc>
        <w:tc>
          <w:tcPr>
            <w:tcW w:w="1816" w:type="dxa"/>
          </w:tcPr>
          <w:p w14:paraId="379A78A9" w14:textId="117E6A9A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3C13B96E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cute kidney rejection</w:t>
            </w:r>
          </w:p>
        </w:tc>
        <w:tc>
          <w:tcPr>
            <w:tcW w:w="1816" w:type="dxa"/>
          </w:tcPr>
          <w:p w14:paraId="5BBD8DDF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BR kidney</w:t>
            </w:r>
          </w:p>
          <w:p w14:paraId="11F886D8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MV-reactivation</w:t>
            </w:r>
          </w:p>
          <w:p w14:paraId="0659D65A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Recurrent UTIs due to vesicoureteral reflux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3F80F1EB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5A23FB" w14:paraId="2AABB194" w14:textId="77777777" w:rsidTr="00FD2C10">
        <w:tc>
          <w:tcPr>
            <w:tcW w:w="900" w:type="dxa"/>
          </w:tcPr>
          <w:p w14:paraId="7A7AB7F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2</w:t>
            </w:r>
          </w:p>
        </w:tc>
        <w:tc>
          <w:tcPr>
            <w:tcW w:w="727" w:type="dxa"/>
          </w:tcPr>
          <w:p w14:paraId="1F698C06" w14:textId="77777777" w:rsidR="00FD2C10" w:rsidRDefault="009B173D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.8, m</w:t>
            </w:r>
            <w:r w:rsidR="00AA6996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743C67D4" w14:textId="75D42535" w:rsidR="00AA6996" w:rsidRPr="005A23FB" w:rsidRDefault="00AA6996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03</w:t>
            </w:r>
          </w:p>
        </w:tc>
        <w:tc>
          <w:tcPr>
            <w:tcW w:w="1816" w:type="dxa"/>
          </w:tcPr>
          <w:p w14:paraId="68DB1016" w14:textId="56C781FC" w:rsid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Infant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4C6E1973" w14:textId="5CF61D9E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Reduced activity</w:t>
            </w:r>
          </w:p>
        </w:tc>
        <w:tc>
          <w:tcPr>
            <w:tcW w:w="1816" w:type="dxa"/>
          </w:tcPr>
          <w:p w14:paraId="50EFEC99" w14:textId="02462B9B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Isolated kidney transplantation in another </w:t>
            </w:r>
            <w:proofErr w:type="spellStart"/>
            <w:r w:rsidR="005A23FB"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ent</w:t>
            </w:r>
            <w:r w:rsidR="00AE5312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r</w:t>
            </w:r>
            <w:proofErr w:type="spellEnd"/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after diagnosis of dysplastic kidneys, graft loss after 2.5w due to recurrent oxalosis, subsequently diagnosis of PH1</w:t>
            </w:r>
          </w:p>
        </w:tc>
        <w:tc>
          <w:tcPr>
            <w:tcW w:w="1816" w:type="dxa"/>
          </w:tcPr>
          <w:p w14:paraId="1F548539" w14:textId="7DC05C5E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088794CE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Bile duct stenosis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5464660C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5A23FB" w14:paraId="6D786B19" w14:textId="77777777" w:rsidTr="00FD2C10">
        <w:tc>
          <w:tcPr>
            <w:tcW w:w="900" w:type="dxa"/>
          </w:tcPr>
          <w:p w14:paraId="17C83EBA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727" w:type="dxa"/>
          </w:tcPr>
          <w:p w14:paraId="7FBC1C2D" w14:textId="77777777" w:rsidR="00FD2C10" w:rsidRDefault="009B173D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7, f</w:t>
            </w:r>
            <w:r w:rsidR="00AA6996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53E667E6" w14:textId="56AD816A" w:rsidR="00AA6996" w:rsidRPr="005A23FB" w:rsidRDefault="00AA6996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13</w:t>
            </w:r>
          </w:p>
        </w:tc>
        <w:tc>
          <w:tcPr>
            <w:tcW w:w="1816" w:type="dxa"/>
          </w:tcPr>
          <w:p w14:paraId="7BF0ADE4" w14:textId="77777777" w:rsidR="008579D8" w:rsidRDefault="008579D8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Infantile PH1,</w:t>
            </w:r>
          </w:p>
          <w:p w14:paraId="5EB1FA16" w14:textId="45C043AA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.33dupC</w:t>
            </w:r>
          </w:p>
        </w:tc>
        <w:tc>
          <w:tcPr>
            <w:tcW w:w="1816" w:type="dxa"/>
          </w:tcPr>
          <w:p w14:paraId="781B35BE" w14:textId="36D32EAA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Down Syndrome</w:t>
            </w:r>
          </w:p>
          <w:p w14:paraId="46E9A180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Recurrent pulmonary infections </w:t>
            </w:r>
          </w:p>
        </w:tc>
        <w:tc>
          <w:tcPr>
            <w:tcW w:w="1816" w:type="dxa"/>
          </w:tcPr>
          <w:p w14:paraId="0BE57F80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Primary liver non-function despite normal perfusion </w:t>
            </w:r>
          </w:p>
          <w:p w14:paraId="7E58F65C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cute liver failure</w:t>
            </w:r>
          </w:p>
          <w:p w14:paraId="35F035B6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RDS</w:t>
            </w:r>
          </w:p>
          <w:p w14:paraId="5B495E8F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High urgency liver re-transplantation with good primary function</w:t>
            </w:r>
          </w:p>
          <w:p w14:paraId="28BD6CD1" w14:textId="433F9D02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Severe </w:t>
            </w:r>
            <w:r w:rsidR="005A23FB"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septicaemia</w:t>
            </w: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with subsequent necrosis of the intestine</w:t>
            </w:r>
          </w:p>
          <w:p w14:paraId="060451BD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 xml:space="preserve">Abdominal </w:t>
            </w:r>
            <w:r w:rsidRPr="005A23FB">
              <w:rPr>
                <w:rFonts w:ascii="Arial" w:hAnsi="Arial"/>
                <w:i/>
                <w:color w:val="000000"/>
                <w:sz w:val="15"/>
                <w:szCs w:val="22"/>
                <w:lang w:val="en-GB"/>
              </w:rPr>
              <w:t>Aspergillus</w:t>
            </w:r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-infection</w:t>
            </w:r>
          </w:p>
          <w:p w14:paraId="6EC081E5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/>
                <w:b/>
                <w:color w:val="000000"/>
                <w:sz w:val="15"/>
                <w:lang w:val="en-GB"/>
              </w:rPr>
            </w:pPr>
            <w:proofErr w:type="spellStart"/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Exitus</w:t>
            </w:r>
            <w:proofErr w:type="spellEnd"/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 xml:space="preserve"> </w:t>
            </w:r>
            <w:proofErr w:type="spellStart"/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letalis</w:t>
            </w:r>
            <w:proofErr w:type="spellEnd"/>
          </w:p>
        </w:tc>
        <w:tc>
          <w:tcPr>
            <w:tcW w:w="1816" w:type="dxa"/>
          </w:tcPr>
          <w:p w14:paraId="6A441DE8" w14:textId="57A485A5" w:rsidR="00FD2C10" w:rsidRPr="005A23FB" w:rsidRDefault="00FD2C10" w:rsidP="00344ED2">
            <w:pPr>
              <w:pStyle w:val="Listenabsatz"/>
              <w:spacing w:after="0" w:line="240" w:lineRule="auto"/>
              <w:ind w:left="0"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523C46E4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2729CC" w14:paraId="34FBF432" w14:textId="77777777" w:rsidTr="00FD2C10">
        <w:tc>
          <w:tcPr>
            <w:tcW w:w="900" w:type="dxa"/>
          </w:tcPr>
          <w:p w14:paraId="3FB188DB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4</w:t>
            </w:r>
          </w:p>
        </w:tc>
        <w:tc>
          <w:tcPr>
            <w:tcW w:w="727" w:type="dxa"/>
          </w:tcPr>
          <w:p w14:paraId="3B0712CF" w14:textId="77777777" w:rsidR="00AA6996" w:rsidRDefault="009B173D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14.2, </w:t>
            </w:r>
            <w:r w:rsidR="00AA6996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,</w:t>
            </w:r>
          </w:p>
          <w:p w14:paraId="5823F3BF" w14:textId="6108A426" w:rsidR="00AA6996" w:rsidRPr="005A23FB" w:rsidRDefault="00AA6996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14</w:t>
            </w:r>
          </w:p>
        </w:tc>
        <w:tc>
          <w:tcPr>
            <w:tcW w:w="1816" w:type="dxa"/>
          </w:tcPr>
          <w:p w14:paraId="1C44FCA1" w14:textId="133FB6B9" w:rsidR="008579D8" w:rsidRPr="008579D8" w:rsidRDefault="008579D8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szCs w:val="22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Juven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1BEB6BA3" w14:textId="2066A141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.33_34insC</w:t>
            </w:r>
          </w:p>
        </w:tc>
        <w:tc>
          <w:tcPr>
            <w:tcW w:w="1816" w:type="dxa"/>
          </w:tcPr>
          <w:p w14:paraId="18DC0D42" w14:textId="5DA802C0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sz w:val="15"/>
                <w:szCs w:val="15"/>
                <w:lang w:val="en-GB"/>
              </w:rPr>
              <w:t>n/a</w:t>
            </w:r>
          </w:p>
        </w:tc>
        <w:tc>
          <w:tcPr>
            <w:tcW w:w="1816" w:type="dxa"/>
          </w:tcPr>
          <w:p w14:paraId="4CF54C55" w14:textId="77777777" w:rsidR="00FD2C10" w:rsidRPr="005A23FB" w:rsidRDefault="00FD2C10" w:rsidP="00344ED2">
            <w:pPr>
              <w:pStyle w:val="Listenabsatz"/>
              <w:spacing w:after="0" w:line="240" w:lineRule="auto"/>
              <w:ind w:left="0"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Delayed kidney graft function</w:t>
            </w:r>
          </w:p>
          <w:p w14:paraId="797E2AEC" w14:textId="155C0B11" w:rsidR="00FD2C10" w:rsidRPr="005A23FB" w:rsidRDefault="00FD2C10" w:rsidP="00344ED2">
            <w:pPr>
              <w:pStyle w:val="Listenabsatz"/>
              <w:spacing w:after="0" w:line="240" w:lineRule="auto"/>
              <w:ind w:left="0"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Ureter-stenosis</w:t>
            </w:r>
          </w:p>
          <w:p w14:paraId="78419BF6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VZV-reactivation</w:t>
            </w:r>
          </w:p>
        </w:tc>
        <w:tc>
          <w:tcPr>
            <w:tcW w:w="1816" w:type="dxa"/>
          </w:tcPr>
          <w:p w14:paraId="080932DE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sz w:val="15"/>
                <w:szCs w:val="15"/>
                <w:lang w:val="en-GB" w:eastAsia="de-DE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Humoral and cellular kidney rejection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63F123EC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5A23FB" w14:paraId="4351C5B3" w14:textId="77777777" w:rsidTr="00FD2C10">
        <w:tc>
          <w:tcPr>
            <w:tcW w:w="900" w:type="dxa"/>
          </w:tcPr>
          <w:p w14:paraId="40D3E560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5</w:t>
            </w:r>
          </w:p>
        </w:tc>
        <w:tc>
          <w:tcPr>
            <w:tcW w:w="727" w:type="dxa"/>
          </w:tcPr>
          <w:p w14:paraId="58E19244" w14:textId="77777777" w:rsidR="00FD2C10" w:rsidRDefault="009B173D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3.9, f</w:t>
            </w:r>
            <w:r w:rsidR="00AA6996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2C52E787" w14:textId="566D2543" w:rsidR="00AA6996" w:rsidRPr="005A23FB" w:rsidRDefault="00AA6996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14</w:t>
            </w:r>
          </w:p>
        </w:tc>
        <w:tc>
          <w:tcPr>
            <w:tcW w:w="1816" w:type="dxa"/>
          </w:tcPr>
          <w:p w14:paraId="6CA9260F" w14:textId="3BAD9675" w:rsidR="008579D8" w:rsidRPr="002729CC" w:rsidRDefault="008579D8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szCs w:val="22"/>
                <w:lang w:val="en-US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Juven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0D224DF8" w14:textId="0E51A164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ompound heterozygous, c.508G&gt;A, c.942+1G&gt;T</w:t>
            </w:r>
          </w:p>
        </w:tc>
        <w:tc>
          <w:tcPr>
            <w:tcW w:w="1816" w:type="dxa"/>
          </w:tcPr>
          <w:p w14:paraId="1C136B18" w14:textId="6B1F248F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Still’s disease treated in another </w:t>
            </w:r>
            <w:proofErr w:type="spellStart"/>
            <w:r w:rsidR="005A23FB"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ent</w:t>
            </w:r>
            <w:r w:rsidR="00AE5312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r</w:t>
            </w:r>
            <w:proofErr w:type="spellEnd"/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Eosinophilic pneumonia Lymphadenopathy Immunosuppression with steroids, Canakinumab, and Tocilizumab</w:t>
            </w:r>
          </w:p>
        </w:tc>
        <w:tc>
          <w:tcPr>
            <w:tcW w:w="1816" w:type="dxa"/>
          </w:tcPr>
          <w:p w14:paraId="30003BAE" w14:textId="77777777" w:rsidR="00FD2C10" w:rsidRPr="005A23FB" w:rsidRDefault="00FD2C10" w:rsidP="00344ED2">
            <w:pPr>
              <w:pStyle w:val="Listenabsatz"/>
              <w:spacing w:after="0" w:line="240" w:lineRule="auto"/>
              <w:ind w:left="0"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Delayed kidney graft function</w:t>
            </w:r>
          </w:p>
        </w:tc>
        <w:tc>
          <w:tcPr>
            <w:tcW w:w="1816" w:type="dxa"/>
          </w:tcPr>
          <w:p w14:paraId="13FE526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ar accident with multiple fractures and gut perforation</w:t>
            </w:r>
          </w:p>
          <w:p w14:paraId="1EAB6114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Recurrent UTIs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2FB81030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5A23FB" w14:paraId="45081E3F" w14:textId="77777777" w:rsidTr="00FD2C10">
        <w:tc>
          <w:tcPr>
            <w:tcW w:w="900" w:type="dxa"/>
          </w:tcPr>
          <w:p w14:paraId="331A29B6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6</w:t>
            </w:r>
          </w:p>
        </w:tc>
        <w:tc>
          <w:tcPr>
            <w:tcW w:w="727" w:type="dxa"/>
          </w:tcPr>
          <w:p w14:paraId="24CA822A" w14:textId="77777777" w:rsidR="00FD2C10" w:rsidRDefault="009B173D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lang w:val="en-GB"/>
              </w:rPr>
              <w:t>9.4, m</w:t>
            </w:r>
            <w:r w:rsidR="00AA6996">
              <w:rPr>
                <w:rFonts w:ascii="Arial" w:hAnsi="Arial"/>
                <w:color w:val="000000"/>
                <w:sz w:val="15"/>
                <w:lang w:val="en-GB"/>
              </w:rPr>
              <w:t>,</w:t>
            </w:r>
          </w:p>
          <w:p w14:paraId="3999951A" w14:textId="3DC56F2E" w:rsidR="00AA6996" w:rsidRPr="005A23FB" w:rsidRDefault="00AA6996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2729CC">
              <w:rPr>
                <w:rFonts w:ascii="Arial" w:hAnsi="Arial"/>
                <w:color w:val="000000"/>
                <w:sz w:val="15"/>
                <w:highlight w:val="magenta"/>
                <w:lang w:val="en-GB"/>
              </w:rPr>
              <w:t>2016</w:t>
            </w:r>
          </w:p>
        </w:tc>
        <w:tc>
          <w:tcPr>
            <w:tcW w:w="1816" w:type="dxa"/>
          </w:tcPr>
          <w:p w14:paraId="56994601" w14:textId="77777777" w:rsidR="009D25D1" w:rsidRDefault="009D25D1" w:rsidP="009D25D1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Infantile PH1,</w:t>
            </w:r>
          </w:p>
          <w:p w14:paraId="1AD41E40" w14:textId="77777777" w:rsidR="009D25D1" w:rsidRDefault="009D25D1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szCs w:val="22"/>
                <w:lang w:val="en-GB"/>
              </w:rPr>
            </w:pPr>
          </w:p>
          <w:p w14:paraId="7C50889E" w14:textId="228D1E67" w:rsidR="00FD2C10" w:rsidRPr="005A23FB" w:rsidRDefault="00FD2C10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lastRenderedPageBreak/>
              <w:t>compound heterozygous, c.33dupC, c.364C&gt;T</w:t>
            </w:r>
          </w:p>
        </w:tc>
        <w:tc>
          <w:tcPr>
            <w:tcW w:w="1816" w:type="dxa"/>
          </w:tcPr>
          <w:p w14:paraId="0DBF021D" w14:textId="7815EDCB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lastRenderedPageBreak/>
              <w:t xml:space="preserve">Severe systemic oxalosis (retinal, myocardial oxalosis, </w:t>
            </w: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lastRenderedPageBreak/>
              <w:t>hearing loss, severe osteopathy) due to insufficient KRT (PD) over 9y</w:t>
            </w:r>
          </w:p>
          <w:p w14:paraId="73C0C196" w14:textId="05BF5D10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Start of additional HD in our </w:t>
            </w:r>
            <w:proofErr w:type="spellStart"/>
            <w:r w:rsidR="005A23FB"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ente</w:t>
            </w:r>
            <w:r w:rsidR="00AE5312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r</w:t>
            </w:r>
            <w:proofErr w:type="spellEnd"/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6m prior to CLKT</w:t>
            </w:r>
          </w:p>
        </w:tc>
        <w:tc>
          <w:tcPr>
            <w:tcW w:w="1816" w:type="dxa"/>
          </w:tcPr>
          <w:p w14:paraId="44CF9A64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lastRenderedPageBreak/>
              <w:t>Acute kidney rejection</w:t>
            </w:r>
          </w:p>
          <w:p w14:paraId="6B62D4C1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16" w:type="dxa"/>
          </w:tcPr>
          <w:p w14:paraId="4988D591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UTIs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2175F36B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FD2C10" w:rsidRPr="002729CC" w14:paraId="635C04F0" w14:textId="77777777" w:rsidTr="00FD2C10">
        <w:tc>
          <w:tcPr>
            <w:tcW w:w="900" w:type="dxa"/>
          </w:tcPr>
          <w:p w14:paraId="637D309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7</w:t>
            </w:r>
          </w:p>
        </w:tc>
        <w:tc>
          <w:tcPr>
            <w:tcW w:w="727" w:type="dxa"/>
          </w:tcPr>
          <w:p w14:paraId="2A3698A1" w14:textId="77777777" w:rsidR="00FD2C10" w:rsidRDefault="009B173D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lang w:val="en-GB"/>
              </w:rPr>
              <w:t>1.0, m</w:t>
            </w:r>
            <w:r w:rsidR="00AA6996">
              <w:rPr>
                <w:rFonts w:ascii="Arial" w:hAnsi="Arial"/>
                <w:color w:val="000000"/>
                <w:sz w:val="15"/>
                <w:lang w:val="en-GB"/>
              </w:rPr>
              <w:t>,</w:t>
            </w:r>
          </w:p>
          <w:p w14:paraId="33AB275E" w14:textId="30779330" w:rsidR="00AA6996" w:rsidRPr="005A23FB" w:rsidRDefault="00AA6996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  <w:lang w:val="en-GB"/>
              </w:rPr>
            </w:pPr>
            <w:r w:rsidRPr="002729CC">
              <w:rPr>
                <w:rFonts w:ascii="Arial" w:hAnsi="Arial"/>
                <w:color w:val="000000"/>
                <w:sz w:val="15"/>
                <w:highlight w:val="magenta"/>
                <w:lang w:val="en-GB"/>
              </w:rPr>
              <w:t>2014</w:t>
            </w:r>
          </w:p>
        </w:tc>
        <w:tc>
          <w:tcPr>
            <w:tcW w:w="1816" w:type="dxa"/>
          </w:tcPr>
          <w:p w14:paraId="3F3378D2" w14:textId="77777777" w:rsidR="009D25D1" w:rsidRDefault="009D25D1" w:rsidP="009D25D1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Infantile PH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6EFB9B62" w14:textId="511F7C83" w:rsidR="00FD2C10" w:rsidRPr="00AE5312" w:rsidRDefault="00FD2C10" w:rsidP="00344ED2">
            <w:pPr>
              <w:spacing w:after="0" w:line="240" w:lineRule="auto"/>
              <w:rPr>
                <w:rFonts w:ascii="Arial" w:hAnsi="Arial"/>
                <w:color w:val="000000"/>
                <w:sz w:val="15"/>
              </w:rPr>
            </w:pPr>
            <w:proofErr w:type="spellStart"/>
            <w:r w:rsidRPr="00AE5312">
              <w:rPr>
                <w:rFonts w:ascii="Arial" w:hAnsi="Arial"/>
                <w:color w:val="000000"/>
                <w:sz w:val="15"/>
                <w:szCs w:val="22"/>
              </w:rPr>
              <w:t>compound</w:t>
            </w:r>
            <w:proofErr w:type="spellEnd"/>
            <w:r w:rsidRPr="00AE5312">
              <w:rPr>
                <w:rFonts w:ascii="Arial" w:hAnsi="Arial"/>
                <w:color w:val="000000"/>
                <w:sz w:val="15"/>
                <w:szCs w:val="22"/>
              </w:rPr>
              <w:t xml:space="preserve"> </w:t>
            </w:r>
            <w:proofErr w:type="spellStart"/>
            <w:r w:rsidRPr="00AE5312">
              <w:rPr>
                <w:rFonts w:ascii="Arial" w:hAnsi="Arial"/>
                <w:color w:val="000000"/>
                <w:sz w:val="15"/>
                <w:szCs w:val="22"/>
              </w:rPr>
              <w:t>heterozygous</w:t>
            </w:r>
            <w:proofErr w:type="spellEnd"/>
            <w:r w:rsidRPr="00AE5312">
              <w:rPr>
                <w:rFonts w:ascii="Arial" w:hAnsi="Arial"/>
                <w:color w:val="000000"/>
                <w:sz w:val="15"/>
                <w:szCs w:val="22"/>
              </w:rPr>
              <w:t>, c.33insC, c.364C&gt;T</w:t>
            </w:r>
          </w:p>
        </w:tc>
        <w:tc>
          <w:tcPr>
            <w:tcW w:w="1816" w:type="dxa"/>
          </w:tcPr>
          <w:p w14:paraId="54BD6180" w14:textId="3896099D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Living-related liver transplantation 8m prior to kidney transplantation</w:t>
            </w:r>
          </w:p>
        </w:tc>
        <w:tc>
          <w:tcPr>
            <w:tcW w:w="1816" w:type="dxa"/>
          </w:tcPr>
          <w:p w14:paraId="00524D2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n</w:t>
            </w:r>
            <w:proofErr w:type="spellEnd"/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-bloc kidney transplantation</w:t>
            </w:r>
          </w:p>
          <w:p w14:paraId="7065DED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Unilateral nephrectomy after 2d due to primary non-function</w:t>
            </w:r>
          </w:p>
        </w:tc>
        <w:tc>
          <w:tcPr>
            <w:tcW w:w="1816" w:type="dxa"/>
          </w:tcPr>
          <w:p w14:paraId="0F223DD1" w14:textId="77777777" w:rsidR="00FD2C10" w:rsidRPr="005A23FB" w:rsidRDefault="00FD2C10" w:rsidP="00344ED2">
            <w:pPr>
              <w:pStyle w:val="Listenabsatz"/>
              <w:spacing w:after="0" w:line="240" w:lineRule="auto"/>
              <w:ind w:left="0" w:right="-28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BK-</w:t>
            </w:r>
            <w:proofErr w:type="spellStart"/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viruria</w:t>
            </w:r>
            <w:proofErr w:type="spellEnd"/>
          </w:p>
          <w:p w14:paraId="2FAA31D9" w14:textId="77777777" w:rsidR="00FD2C10" w:rsidRPr="005A23FB" w:rsidRDefault="00FD2C10" w:rsidP="00344ED2">
            <w:pPr>
              <w:pStyle w:val="Listenabsatz"/>
              <w:spacing w:after="0" w:line="240" w:lineRule="auto"/>
              <w:ind w:left="0" w:right="-28"/>
              <w:rPr>
                <w:rFonts w:ascii="Arial" w:hAnsi="Arial"/>
                <w:color w:val="000000"/>
                <w:sz w:val="15"/>
                <w:lang w:val="en-GB"/>
              </w:rPr>
            </w:pPr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Hepatitis E-infection</w:t>
            </w:r>
          </w:p>
          <w:p w14:paraId="2F473124" w14:textId="0BA35E0F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/>
                <w:color w:val="000000"/>
                <w:sz w:val="15"/>
                <w:lang w:val="en-GB"/>
              </w:rPr>
            </w:pPr>
            <w:proofErr w:type="spellStart"/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Vesico</w:t>
            </w:r>
            <w:proofErr w:type="spellEnd"/>
            <w:r w:rsidRPr="005A23FB">
              <w:rPr>
                <w:rFonts w:ascii="Arial" w:hAnsi="Arial"/>
                <w:color w:val="000000"/>
                <w:sz w:val="15"/>
                <w:szCs w:val="22"/>
                <w:lang w:val="en-GB"/>
              </w:rPr>
              <w:t>-ureteral reflux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59350DB7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/>
                <w:color w:val="000000"/>
                <w:sz w:val="15"/>
                <w:lang w:val="en-GB"/>
              </w:rPr>
            </w:pPr>
          </w:p>
        </w:tc>
      </w:tr>
      <w:tr w:rsidR="00FD2C10" w:rsidRPr="005A23FB" w14:paraId="7CA05176" w14:textId="77777777" w:rsidTr="00FD2C10">
        <w:tc>
          <w:tcPr>
            <w:tcW w:w="900" w:type="dxa"/>
          </w:tcPr>
          <w:p w14:paraId="5C3654C3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8</w:t>
            </w:r>
          </w:p>
        </w:tc>
        <w:tc>
          <w:tcPr>
            <w:tcW w:w="727" w:type="dxa"/>
          </w:tcPr>
          <w:p w14:paraId="0D3B2F83" w14:textId="77777777" w:rsidR="00FD2C10" w:rsidRDefault="009B173D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5.6, m</w:t>
            </w:r>
            <w:r w:rsidR="00AA6996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,</w:t>
            </w:r>
          </w:p>
          <w:p w14:paraId="75861CEA" w14:textId="313665E8" w:rsidR="00AA6996" w:rsidRPr="005A23FB" w:rsidRDefault="00AA6996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2020</w:t>
            </w:r>
          </w:p>
        </w:tc>
        <w:tc>
          <w:tcPr>
            <w:tcW w:w="1816" w:type="dxa"/>
          </w:tcPr>
          <w:p w14:paraId="461B738E" w14:textId="77777777" w:rsidR="009D25D1" w:rsidRPr="009D25D1" w:rsidRDefault="009D25D1" w:rsidP="009D25D1">
            <w:pPr>
              <w:spacing w:after="0" w:line="240" w:lineRule="auto"/>
              <w:rPr>
                <w:rFonts w:ascii="Arial" w:hAnsi="Arial"/>
                <w:color w:val="000000"/>
                <w:sz w:val="15"/>
                <w:szCs w:val="22"/>
                <w:lang w:val="en-US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Juvenile PH1,</w:t>
            </w:r>
          </w:p>
          <w:p w14:paraId="5181BE20" w14:textId="764A8DEC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ompound heterozygous, c.508G&gt;A,</w:t>
            </w:r>
          </w:p>
          <w:p w14:paraId="167E4135" w14:textId="40C49B2C" w:rsidR="00FD2C10" w:rsidRPr="005A23FB" w:rsidRDefault="00FD2C10" w:rsidP="00344ED2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.847-3C&gt;G</w:t>
            </w:r>
          </w:p>
        </w:tc>
        <w:tc>
          <w:tcPr>
            <w:tcW w:w="1816" w:type="dxa"/>
          </w:tcPr>
          <w:p w14:paraId="2B5E940F" w14:textId="7E26FCA3" w:rsidR="00FD2C10" w:rsidRPr="005A23FB" w:rsidRDefault="00CD5C9B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2729CC">
              <w:rPr>
                <w:rFonts w:ascii="Arial" w:hAnsi="Arial" w:cs="Arial"/>
                <w:color w:val="000000"/>
                <w:sz w:val="15"/>
                <w:szCs w:val="15"/>
                <w:highlight w:val="magenta"/>
                <w:lang w:val="en-GB"/>
              </w:rPr>
              <w:t>n/a</w:t>
            </w:r>
          </w:p>
        </w:tc>
        <w:tc>
          <w:tcPr>
            <w:tcW w:w="1816" w:type="dxa"/>
          </w:tcPr>
          <w:p w14:paraId="6662C768" w14:textId="77777777" w:rsidR="00FD2C10" w:rsidRPr="005A23FB" w:rsidRDefault="00FD2C10" w:rsidP="00344ED2">
            <w:pPr>
              <w:pStyle w:val="Listenabsatz"/>
              <w:spacing w:after="0" w:line="240" w:lineRule="auto"/>
              <w:ind w:left="0"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Urinoma with ureter obstruction</w:t>
            </w:r>
          </w:p>
        </w:tc>
        <w:tc>
          <w:tcPr>
            <w:tcW w:w="1816" w:type="dxa"/>
          </w:tcPr>
          <w:p w14:paraId="7688D751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Liver rejection</w:t>
            </w:r>
          </w:p>
          <w:p w14:paraId="7AB925E6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HSV-reactivation</w:t>
            </w:r>
          </w:p>
          <w:p w14:paraId="2BEFE2EA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MV-reactivation</w:t>
            </w:r>
          </w:p>
          <w:p w14:paraId="2CE0F650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5A23FB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Diabetes</w:t>
            </w:r>
          </w:p>
        </w:tc>
        <w:tc>
          <w:tcPr>
            <w:tcW w:w="7264" w:type="dxa"/>
            <w:gridSpan w:val="4"/>
            <w:tcBorders>
              <w:top w:val="nil"/>
              <w:bottom w:val="nil"/>
              <w:right w:val="nil"/>
              <w:tr2bl w:val="nil"/>
            </w:tcBorders>
          </w:tcPr>
          <w:p w14:paraId="4D562398" w14:textId="77777777" w:rsidR="00FD2C10" w:rsidRPr="005A23FB" w:rsidRDefault="00FD2C10" w:rsidP="00344ED2">
            <w:pPr>
              <w:spacing w:after="0" w:line="240" w:lineRule="auto"/>
              <w:ind w:right="-2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</w:tbl>
    <w:p w14:paraId="2704090C" w14:textId="200FCBB7" w:rsidR="00994D87" w:rsidRPr="005A23FB" w:rsidRDefault="003B4D99" w:rsidP="00121F70">
      <w:pPr>
        <w:spacing w:line="240" w:lineRule="auto"/>
        <w:jc w:val="both"/>
        <w:rPr>
          <w:rFonts w:ascii="Arial" w:hAnsi="Arial"/>
          <w:sz w:val="24"/>
          <w:lang w:val="en-GB"/>
        </w:rPr>
      </w:pPr>
      <w:r w:rsidRPr="005A23FB">
        <w:rPr>
          <w:rFonts w:ascii="Arial" w:hAnsi="Arial"/>
          <w:sz w:val="24"/>
          <w:lang w:val="en-GB"/>
        </w:rPr>
        <w:t>ABR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Pr="005A23FB">
        <w:rPr>
          <w:rFonts w:ascii="Arial" w:hAnsi="Arial"/>
          <w:sz w:val="24"/>
          <w:lang w:val="en-GB"/>
        </w:rPr>
        <w:t>Antibody-mediated rejection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433AFF" w:rsidRPr="005A23FB">
        <w:rPr>
          <w:rFonts w:ascii="Arial" w:hAnsi="Arial"/>
          <w:sz w:val="24"/>
          <w:lang w:val="en-GB"/>
        </w:rPr>
        <w:t xml:space="preserve">AGT: Alanine- glyoxylate aminotransferase, </w:t>
      </w:r>
      <w:r w:rsidR="00AA3FD0" w:rsidRPr="005A23FB">
        <w:rPr>
          <w:rFonts w:ascii="Arial" w:hAnsi="Arial"/>
          <w:sz w:val="24"/>
          <w:lang w:val="en-GB"/>
        </w:rPr>
        <w:t>ARDS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="00AA3FD0" w:rsidRPr="005A23FB">
        <w:rPr>
          <w:rFonts w:ascii="Arial" w:hAnsi="Arial"/>
          <w:sz w:val="24"/>
          <w:lang w:val="en-GB"/>
        </w:rPr>
        <w:t>Acute respiratory distress syndrome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Pr="005A23FB">
        <w:rPr>
          <w:rFonts w:ascii="Arial" w:hAnsi="Arial"/>
          <w:color w:val="000000"/>
          <w:sz w:val="24"/>
          <w:lang w:val="en-GB"/>
        </w:rPr>
        <w:t>ATG</w:t>
      </w:r>
      <w:r w:rsidR="00121F70" w:rsidRPr="005A23FB">
        <w:rPr>
          <w:rFonts w:ascii="Arial" w:hAnsi="Arial"/>
          <w:color w:val="000000"/>
          <w:sz w:val="24"/>
          <w:lang w:val="en-GB"/>
        </w:rPr>
        <w:t xml:space="preserve">: </w:t>
      </w:r>
      <w:r w:rsidRPr="005A23FB">
        <w:rPr>
          <w:rFonts w:ascii="Arial" w:hAnsi="Arial"/>
          <w:color w:val="000000"/>
          <w:sz w:val="24"/>
          <w:lang w:val="en-GB"/>
        </w:rPr>
        <w:t>Anti-thymocyte-</w:t>
      </w:r>
      <w:r w:rsidR="005E562D" w:rsidRPr="005A23FB">
        <w:rPr>
          <w:rFonts w:ascii="Arial" w:hAnsi="Arial"/>
          <w:color w:val="000000"/>
          <w:sz w:val="24"/>
          <w:lang w:val="en-GB"/>
        </w:rPr>
        <w:t>globulin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AA3FD0" w:rsidRPr="005A23FB">
        <w:rPr>
          <w:rFonts w:ascii="Arial" w:hAnsi="Arial"/>
          <w:sz w:val="24"/>
          <w:lang w:val="en-GB"/>
        </w:rPr>
        <w:t>CLKT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="00AA3FD0" w:rsidRPr="005A23FB">
        <w:rPr>
          <w:rFonts w:ascii="Arial" w:hAnsi="Arial"/>
          <w:sz w:val="24"/>
          <w:lang w:val="en-GB"/>
        </w:rPr>
        <w:t>Combined liver and kidney transplantation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AA3FD0" w:rsidRPr="005A23FB">
        <w:rPr>
          <w:rFonts w:ascii="Arial" w:hAnsi="Arial"/>
          <w:sz w:val="24"/>
          <w:lang w:val="en-GB"/>
        </w:rPr>
        <w:t>CMV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="00AA3FD0" w:rsidRPr="005A23FB">
        <w:rPr>
          <w:rFonts w:ascii="Arial" w:hAnsi="Arial"/>
          <w:sz w:val="24"/>
          <w:lang w:val="en-GB"/>
        </w:rPr>
        <w:t>Cytomegalovirus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Pr="005A23FB">
        <w:rPr>
          <w:rFonts w:ascii="Arial" w:hAnsi="Arial"/>
          <w:sz w:val="24"/>
          <w:lang w:val="en-GB"/>
        </w:rPr>
        <w:t>CPR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Pr="005A23FB">
        <w:rPr>
          <w:rFonts w:ascii="Arial" w:hAnsi="Arial"/>
          <w:sz w:val="24"/>
          <w:lang w:val="en-GB"/>
        </w:rPr>
        <w:t>Cardiopulmonary resuscitation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AA3FD0" w:rsidRPr="005A23FB">
        <w:rPr>
          <w:rFonts w:ascii="Arial" w:hAnsi="Arial"/>
          <w:sz w:val="24"/>
          <w:lang w:val="en-GB"/>
        </w:rPr>
        <w:t>EBV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="00AA3FD0" w:rsidRPr="005A23FB">
        <w:rPr>
          <w:rFonts w:ascii="Arial" w:hAnsi="Arial"/>
          <w:sz w:val="24"/>
          <w:lang w:val="en-GB"/>
        </w:rPr>
        <w:t>Epstein-Barr virus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AA3FD0" w:rsidRPr="005A23FB">
        <w:rPr>
          <w:rFonts w:ascii="Arial" w:hAnsi="Arial"/>
          <w:sz w:val="24"/>
          <w:lang w:val="en-GB"/>
        </w:rPr>
        <w:t>ES</w:t>
      </w:r>
      <w:r w:rsidR="00531004" w:rsidRPr="005A23FB">
        <w:rPr>
          <w:rFonts w:ascii="Arial" w:hAnsi="Arial"/>
          <w:sz w:val="24"/>
          <w:lang w:val="en-GB"/>
        </w:rPr>
        <w:t>K</w:t>
      </w:r>
      <w:r w:rsidR="00AA3FD0" w:rsidRPr="005A23FB">
        <w:rPr>
          <w:rFonts w:ascii="Arial" w:hAnsi="Arial"/>
          <w:sz w:val="24"/>
          <w:lang w:val="en-GB"/>
        </w:rPr>
        <w:t>D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="00AA3FD0" w:rsidRPr="005A23FB">
        <w:rPr>
          <w:rFonts w:ascii="Arial" w:hAnsi="Arial"/>
          <w:sz w:val="24"/>
          <w:lang w:val="en-GB"/>
        </w:rPr>
        <w:t xml:space="preserve">End-stage </w:t>
      </w:r>
      <w:r w:rsidR="00531004" w:rsidRPr="005A23FB">
        <w:rPr>
          <w:rFonts w:ascii="Arial" w:hAnsi="Arial"/>
          <w:sz w:val="24"/>
          <w:lang w:val="en-GB"/>
        </w:rPr>
        <w:t>kidney</w:t>
      </w:r>
      <w:r w:rsidR="00AA3FD0" w:rsidRPr="005A23FB">
        <w:rPr>
          <w:rFonts w:ascii="Arial" w:hAnsi="Arial"/>
          <w:sz w:val="24"/>
          <w:lang w:val="en-GB"/>
        </w:rPr>
        <w:t xml:space="preserve"> disease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FD2C10" w:rsidRPr="005A23FB">
        <w:rPr>
          <w:rFonts w:ascii="Arial" w:hAnsi="Arial"/>
          <w:sz w:val="24"/>
          <w:lang w:val="en-GB"/>
        </w:rPr>
        <w:t xml:space="preserve">f: female, </w:t>
      </w:r>
      <w:r w:rsidR="00AA3FD0" w:rsidRPr="005A23FB">
        <w:rPr>
          <w:rFonts w:ascii="Arial" w:hAnsi="Arial"/>
          <w:sz w:val="24"/>
          <w:lang w:val="en-GB"/>
        </w:rPr>
        <w:t>HD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proofErr w:type="spellStart"/>
      <w:r w:rsidR="005A23FB" w:rsidRPr="005A23FB">
        <w:rPr>
          <w:rFonts w:ascii="Arial" w:hAnsi="Arial"/>
          <w:sz w:val="24"/>
          <w:lang w:val="en-GB"/>
        </w:rPr>
        <w:t>Hemodialysis</w:t>
      </w:r>
      <w:proofErr w:type="spellEnd"/>
      <w:r w:rsidR="00121F70" w:rsidRPr="005A23FB">
        <w:rPr>
          <w:rFonts w:ascii="Arial" w:hAnsi="Arial"/>
          <w:sz w:val="24"/>
          <w:lang w:val="en-GB"/>
        </w:rPr>
        <w:t xml:space="preserve">, </w:t>
      </w:r>
      <w:r w:rsidRPr="005A23FB">
        <w:rPr>
          <w:rFonts w:ascii="Arial" w:hAnsi="Arial"/>
          <w:sz w:val="24"/>
          <w:lang w:val="en-GB"/>
        </w:rPr>
        <w:t>HLA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Pr="005A23FB">
        <w:rPr>
          <w:rFonts w:ascii="Arial" w:hAnsi="Arial"/>
          <w:sz w:val="24"/>
          <w:lang w:val="en-GB"/>
        </w:rPr>
        <w:t>Human leukocyte antigen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Pr="005A23FB">
        <w:rPr>
          <w:rFonts w:ascii="Arial" w:hAnsi="Arial"/>
          <w:sz w:val="24"/>
          <w:lang w:val="en-GB"/>
        </w:rPr>
        <w:t>HSV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Pr="005A23FB">
        <w:rPr>
          <w:rFonts w:ascii="Arial" w:hAnsi="Arial"/>
          <w:sz w:val="24"/>
          <w:lang w:val="en-GB"/>
        </w:rPr>
        <w:t>Herpes simplex virus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AA3FD0" w:rsidRPr="005A23FB">
        <w:rPr>
          <w:rFonts w:ascii="Arial" w:hAnsi="Arial"/>
          <w:sz w:val="24"/>
          <w:lang w:val="en-GB"/>
        </w:rPr>
        <w:t>KRT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="00AA3FD0" w:rsidRPr="005A23FB">
        <w:rPr>
          <w:rFonts w:ascii="Arial" w:hAnsi="Arial"/>
          <w:sz w:val="24"/>
          <w:lang w:val="en-GB"/>
        </w:rPr>
        <w:t>Kidney replacement therapy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5E562D" w:rsidRPr="005A23FB">
        <w:rPr>
          <w:rFonts w:ascii="Arial" w:hAnsi="Arial"/>
          <w:sz w:val="24"/>
          <w:lang w:val="en-GB"/>
        </w:rPr>
        <w:t xml:space="preserve">n/a: not applicable, </w:t>
      </w:r>
      <w:r w:rsidR="00FD2C10" w:rsidRPr="005A23FB">
        <w:rPr>
          <w:rFonts w:ascii="Arial" w:hAnsi="Arial"/>
          <w:sz w:val="24"/>
          <w:lang w:val="en-GB"/>
        </w:rPr>
        <w:t xml:space="preserve">m: male, </w:t>
      </w:r>
      <w:r w:rsidR="00AA3FD0" w:rsidRPr="005A23FB">
        <w:rPr>
          <w:rFonts w:ascii="Arial" w:hAnsi="Arial"/>
          <w:sz w:val="24"/>
          <w:lang w:val="en-GB"/>
        </w:rPr>
        <w:t>PD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="00AA3FD0" w:rsidRPr="005A23FB">
        <w:rPr>
          <w:rFonts w:ascii="Arial" w:hAnsi="Arial"/>
          <w:sz w:val="24"/>
          <w:lang w:val="en-GB"/>
        </w:rPr>
        <w:t>Peritoneal dialysis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AA3FD0" w:rsidRPr="005A23FB">
        <w:rPr>
          <w:rFonts w:ascii="Arial" w:hAnsi="Arial"/>
          <w:sz w:val="24"/>
          <w:lang w:val="en-GB"/>
        </w:rPr>
        <w:t>PTLD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="00AA3FD0" w:rsidRPr="005A23FB">
        <w:rPr>
          <w:rFonts w:ascii="Arial" w:hAnsi="Arial"/>
          <w:sz w:val="24"/>
          <w:lang w:val="en-GB"/>
        </w:rPr>
        <w:t>Post-transplant lymphoproliferative disorder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AA3FD0" w:rsidRPr="005A23FB">
        <w:rPr>
          <w:rFonts w:ascii="Arial" w:hAnsi="Arial"/>
          <w:sz w:val="24"/>
          <w:lang w:val="en-GB"/>
        </w:rPr>
        <w:t>UTI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="00AA3FD0" w:rsidRPr="005A23FB">
        <w:rPr>
          <w:rFonts w:ascii="Arial" w:hAnsi="Arial"/>
          <w:sz w:val="24"/>
          <w:lang w:val="en-GB"/>
        </w:rPr>
        <w:t>Urinary tract infection</w:t>
      </w:r>
      <w:r w:rsidR="00121F70" w:rsidRPr="005A23FB">
        <w:rPr>
          <w:rFonts w:ascii="Arial" w:hAnsi="Arial"/>
          <w:sz w:val="24"/>
          <w:lang w:val="en-GB"/>
        </w:rPr>
        <w:t xml:space="preserve">, </w:t>
      </w:r>
      <w:r w:rsidR="00AA3FD0" w:rsidRPr="005A23FB">
        <w:rPr>
          <w:rFonts w:ascii="Arial" w:hAnsi="Arial"/>
          <w:sz w:val="24"/>
          <w:lang w:val="en-GB"/>
        </w:rPr>
        <w:t>VZV</w:t>
      </w:r>
      <w:r w:rsidR="00121F70" w:rsidRPr="005A23FB">
        <w:rPr>
          <w:rFonts w:ascii="Arial" w:hAnsi="Arial"/>
          <w:sz w:val="24"/>
          <w:lang w:val="en-GB"/>
        </w:rPr>
        <w:t xml:space="preserve">: </w:t>
      </w:r>
      <w:r w:rsidR="00AA3FD0" w:rsidRPr="005A23FB">
        <w:rPr>
          <w:rFonts w:ascii="Arial" w:hAnsi="Arial"/>
          <w:sz w:val="24"/>
          <w:lang w:val="en-GB"/>
        </w:rPr>
        <w:t>Varicella-zoster viru</w:t>
      </w:r>
      <w:r w:rsidR="000F716D" w:rsidRPr="005A23FB">
        <w:rPr>
          <w:rFonts w:ascii="Arial" w:hAnsi="Arial"/>
          <w:sz w:val="24"/>
          <w:lang w:val="en-GB"/>
        </w:rPr>
        <w:t>s</w:t>
      </w:r>
    </w:p>
    <w:p w14:paraId="6BFE01AF" w14:textId="77777777" w:rsidR="000F716D" w:rsidRPr="005A23FB" w:rsidRDefault="000F716D" w:rsidP="00121F70">
      <w:pPr>
        <w:spacing w:line="240" w:lineRule="auto"/>
        <w:jc w:val="both"/>
        <w:rPr>
          <w:rFonts w:ascii="Arial" w:hAnsi="Arial"/>
          <w:sz w:val="24"/>
          <w:lang w:val="en-GB"/>
        </w:rPr>
      </w:pPr>
    </w:p>
    <w:p w14:paraId="5AB5E5EB" w14:textId="77777777" w:rsidR="000F716D" w:rsidRPr="005A23FB" w:rsidRDefault="000F716D" w:rsidP="00121F70">
      <w:pPr>
        <w:spacing w:line="240" w:lineRule="auto"/>
        <w:jc w:val="both"/>
        <w:rPr>
          <w:rFonts w:ascii="Arial" w:hAnsi="Arial"/>
          <w:sz w:val="24"/>
          <w:lang w:val="en-GB"/>
        </w:rPr>
      </w:pPr>
    </w:p>
    <w:p w14:paraId="7E34A94B" w14:textId="77777777" w:rsidR="000F716D" w:rsidRPr="005A23FB" w:rsidRDefault="000F716D" w:rsidP="00121F70">
      <w:pPr>
        <w:spacing w:line="240" w:lineRule="auto"/>
        <w:jc w:val="both"/>
        <w:rPr>
          <w:rFonts w:ascii="Arial" w:hAnsi="Arial"/>
          <w:sz w:val="24"/>
          <w:lang w:val="en-GB"/>
        </w:rPr>
      </w:pPr>
    </w:p>
    <w:p w14:paraId="274DAA9A" w14:textId="77777777" w:rsidR="00994D87" w:rsidRPr="005A23FB" w:rsidRDefault="00994D87" w:rsidP="000F716D">
      <w:pPr>
        <w:jc w:val="both"/>
        <w:rPr>
          <w:rFonts w:ascii="Arial" w:hAnsi="Arial"/>
          <w:sz w:val="24"/>
          <w:lang w:val="en-GB"/>
        </w:rPr>
      </w:pPr>
    </w:p>
    <w:sectPr w:rsidR="00994D87" w:rsidRPr="005A23FB" w:rsidSect="008229BC">
      <w:headerReference w:type="default" r:id="rId8"/>
      <w:footerReference w:type="even" r:id="rId9"/>
      <w:footerReference w:type="default" r:id="rId10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850C0" w14:textId="77777777" w:rsidR="00D460E7" w:rsidRDefault="00D460E7" w:rsidP="00911985">
      <w:pPr>
        <w:spacing w:after="0" w:line="240" w:lineRule="auto"/>
      </w:pPr>
      <w:r>
        <w:separator/>
      </w:r>
    </w:p>
    <w:p w14:paraId="498EACD1" w14:textId="77777777" w:rsidR="00D460E7" w:rsidRDefault="00D460E7"/>
  </w:endnote>
  <w:endnote w:type="continuationSeparator" w:id="0">
    <w:p w14:paraId="72FA977A" w14:textId="77777777" w:rsidR="00D460E7" w:rsidRDefault="00D460E7" w:rsidP="00911985">
      <w:pPr>
        <w:spacing w:after="0" w:line="240" w:lineRule="auto"/>
      </w:pPr>
      <w:r>
        <w:continuationSeparator/>
      </w:r>
    </w:p>
    <w:p w14:paraId="12920A0D" w14:textId="77777777" w:rsidR="00D460E7" w:rsidRDefault="00D460E7"/>
  </w:endnote>
  <w:endnote w:type="continuationNotice" w:id="1">
    <w:p w14:paraId="79FF4836" w14:textId="77777777" w:rsidR="00D460E7" w:rsidRDefault="00D460E7">
      <w:pPr>
        <w:spacing w:after="0" w:line="240" w:lineRule="auto"/>
      </w:pPr>
    </w:p>
    <w:p w14:paraId="51823554" w14:textId="77777777" w:rsidR="00D460E7" w:rsidRDefault="00D460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2415000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8853AD2" w14:textId="77777777" w:rsidR="00192D7F" w:rsidRDefault="00192D7F" w:rsidP="00865A5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A2E75CF" w14:textId="77777777" w:rsidR="00192D7F" w:rsidRDefault="00192D7F" w:rsidP="00511D2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161572"/>
      <w:docPartObj>
        <w:docPartGallery w:val="Page Numbers (Bottom of Page)"/>
        <w:docPartUnique/>
      </w:docPartObj>
    </w:sdtPr>
    <w:sdtEndPr/>
    <w:sdtContent>
      <w:p w14:paraId="66B625FA" w14:textId="77777777" w:rsidR="00192D7F" w:rsidRDefault="00192D7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1790">
          <w:rPr>
            <w:noProof/>
          </w:rPr>
          <w:t>1</w:t>
        </w:r>
        <w:r>
          <w:fldChar w:fldCharType="end"/>
        </w:r>
      </w:p>
    </w:sdtContent>
  </w:sdt>
  <w:p w14:paraId="74DBE818" w14:textId="77777777" w:rsidR="00192D7F" w:rsidRDefault="00192D7F" w:rsidP="00511D2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E7D8E" w14:textId="77777777" w:rsidR="00D460E7" w:rsidRDefault="00D460E7" w:rsidP="00911985">
      <w:pPr>
        <w:spacing w:after="0" w:line="240" w:lineRule="auto"/>
      </w:pPr>
      <w:r>
        <w:separator/>
      </w:r>
    </w:p>
    <w:p w14:paraId="2313A002" w14:textId="77777777" w:rsidR="00D460E7" w:rsidRDefault="00D460E7"/>
  </w:footnote>
  <w:footnote w:type="continuationSeparator" w:id="0">
    <w:p w14:paraId="44E8D5F8" w14:textId="77777777" w:rsidR="00D460E7" w:rsidRDefault="00D460E7" w:rsidP="00911985">
      <w:pPr>
        <w:spacing w:after="0" w:line="240" w:lineRule="auto"/>
      </w:pPr>
      <w:r>
        <w:continuationSeparator/>
      </w:r>
    </w:p>
    <w:p w14:paraId="33655220" w14:textId="77777777" w:rsidR="00D460E7" w:rsidRDefault="00D460E7"/>
  </w:footnote>
  <w:footnote w:type="continuationNotice" w:id="1">
    <w:p w14:paraId="663C6CF8" w14:textId="77777777" w:rsidR="00D460E7" w:rsidRDefault="00D460E7">
      <w:pPr>
        <w:spacing w:after="0" w:line="240" w:lineRule="auto"/>
      </w:pPr>
    </w:p>
    <w:p w14:paraId="372D4960" w14:textId="77777777" w:rsidR="00D460E7" w:rsidRDefault="00D460E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E5EF8" w14:textId="77777777" w:rsidR="00192D7F" w:rsidRDefault="00192D7F" w:rsidP="000567A4">
    <w:pPr>
      <w:pStyle w:val="Kopfzeile"/>
      <w:tabs>
        <w:tab w:val="clear" w:pos="4536"/>
        <w:tab w:val="clear" w:pos="9072"/>
        <w:tab w:val="left" w:pos="6495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7477C"/>
    <w:multiLevelType w:val="multilevel"/>
    <w:tmpl w:val="3CAAB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9B70ED"/>
    <w:multiLevelType w:val="hybridMultilevel"/>
    <w:tmpl w:val="803E32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7047A"/>
    <w:multiLevelType w:val="hybridMultilevel"/>
    <w:tmpl w:val="0DEEE7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87240"/>
    <w:multiLevelType w:val="hybridMultilevel"/>
    <w:tmpl w:val="9A1231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70A59"/>
    <w:multiLevelType w:val="hybridMultilevel"/>
    <w:tmpl w:val="8B2A3E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41D43"/>
    <w:multiLevelType w:val="hybridMultilevel"/>
    <w:tmpl w:val="E2B6F674"/>
    <w:lvl w:ilvl="0" w:tplc="41FCCF1E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B5B0F4F"/>
    <w:multiLevelType w:val="hybridMultilevel"/>
    <w:tmpl w:val="E72C00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0F0570"/>
    <w:multiLevelType w:val="hybridMultilevel"/>
    <w:tmpl w:val="8F10BB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330510"/>
    <w:multiLevelType w:val="hybridMultilevel"/>
    <w:tmpl w:val="9AF2DF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F4616"/>
    <w:multiLevelType w:val="hybridMultilevel"/>
    <w:tmpl w:val="A1C6A108"/>
    <w:lvl w:ilvl="0" w:tplc="CB900AE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8556C4"/>
    <w:multiLevelType w:val="hybridMultilevel"/>
    <w:tmpl w:val="BA0A8B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EF7C03"/>
    <w:multiLevelType w:val="hybridMultilevel"/>
    <w:tmpl w:val="05503C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CA63C6"/>
    <w:multiLevelType w:val="hybridMultilevel"/>
    <w:tmpl w:val="E41A3E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8202F"/>
    <w:multiLevelType w:val="hybridMultilevel"/>
    <w:tmpl w:val="42D681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90571B"/>
    <w:multiLevelType w:val="hybridMultilevel"/>
    <w:tmpl w:val="708E7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923523"/>
    <w:multiLevelType w:val="hybridMultilevel"/>
    <w:tmpl w:val="83469F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E51EA9"/>
    <w:multiLevelType w:val="hybridMultilevel"/>
    <w:tmpl w:val="4C56E6A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4030D1"/>
    <w:multiLevelType w:val="hybridMultilevel"/>
    <w:tmpl w:val="F99A0D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64640A"/>
    <w:multiLevelType w:val="hybridMultilevel"/>
    <w:tmpl w:val="1952CD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6776B3"/>
    <w:multiLevelType w:val="hybridMultilevel"/>
    <w:tmpl w:val="0598E0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6A2321"/>
    <w:multiLevelType w:val="hybridMultilevel"/>
    <w:tmpl w:val="D31E9F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E61D2F"/>
    <w:multiLevelType w:val="hybridMultilevel"/>
    <w:tmpl w:val="B9D261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2934A8"/>
    <w:multiLevelType w:val="hybridMultilevel"/>
    <w:tmpl w:val="AFDE64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C373EA"/>
    <w:multiLevelType w:val="hybridMultilevel"/>
    <w:tmpl w:val="3676DB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1341DA"/>
    <w:multiLevelType w:val="hybridMultilevel"/>
    <w:tmpl w:val="61EAECAC"/>
    <w:lvl w:ilvl="0" w:tplc="07268D4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D27BC9"/>
    <w:multiLevelType w:val="hybridMultilevel"/>
    <w:tmpl w:val="45809A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D46389"/>
    <w:multiLevelType w:val="hybridMultilevel"/>
    <w:tmpl w:val="B334794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1F0612D"/>
    <w:multiLevelType w:val="hybridMultilevel"/>
    <w:tmpl w:val="C6761C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E1649E"/>
    <w:multiLevelType w:val="hybridMultilevel"/>
    <w:tmpl w:val="A2A628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965CB2"/>
    <w:multiLevelType w:val="hybridMultilevel"/>
    <w:tmpl w:val="E988AB82"/>
    <w:lvl w:ilvl="0" w:tplc="AC249348">
      <w:start w:val="1"/>
      <w:numFmt w:val="bullet"/>
      <w:lvlText w:val=""/>
      <w:lvlJc w:val="left"/>
      <w:pPr>
        <w:tabs>
          <w:tab w:val="num" w:pos="114"/>
        </w:tabs>
        <w:ind w:left="114" w:firstLine="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0" w15:restartNumberingAfterBreak="0">
    <w:nsid w:val="7BC5011E"/>
    <w:multiLevelType w:val="hybridMultilevel"/>
    <w:tmpl w:val="02443B10"/>
    <w:lvl w:ilvl="0" w:tplc="02D4FD38">
      <w:start w:val="1"/>
      <w:numFmt w:val="bullet"/>
      <w:lvlText w:val=""/>
      <w:lvlJc w:val="left"/>
      <w:pPr>
        <w:ind w:left="57" w:firstLine="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4"/>
  </w:num>
  <w:num w:numId="3">
    <w:abstractNumId w:val="9"/>
  </w:num>
  <w:num w:numId="4">
    <w:abstractNumId w:val="16"/>
  </w:num>
  <w:num w:numId="5">
    <w:abstractNumId w:val="8"/>
  </w:num>
  <w:num w:numId="6">
    <w:abstractNumId w:val="18"/>
  </w:num>
  <w:num w:numId="7">
    <w:abstractNumId w:val="17"/>
  </w:num>
  <w:num w:numId="8">
    <w:abstractNumId w:val="2"/>
  </w:num>
  <w:num w:numId="9">
    <w:abstractNumId w:val="7"/>
  </w:num>
  <w:num w:numId="10">
    <w:abstractNumId w:val="15"/>
  </w:num>
  <w:num w:numId="11">
    <w:abstractNumId w:val="14"/>
  </w:num>
  <w:num w:numId="12">
    <w:abstractNumId w:val="1"/>
  </w:num>
  <w:num w:numId="13">
    <w:abstractNumId w:val="23"/>
  </w:num>
  <w:num w:numId="14">
    <w:abstractNumId w:val="28"/>
  </w:num>
  <w:num w:numId="15">
    <w:abstractNumId w:val="10"/>
  </w:num>
  <w:num w:numId="16">
    <w:abstractNumId w:val="22"/>
  </w:num>
  <w:num w:numId="17">
    <w:abstractNumId w:val="4"/>
  </w:num>
  <w:num w:numId="18">
    <w:abstractNumId w:val="3"/>
  </w:num>
  <w:num w:numId="19">
    <w:abstractNumId w:val="21"/>
  </w:num>
  <w:num w:numId="20">
    <w:abstractNumId w:val="11"/>
  </w:num>
  <w:num w:numId="21">
    <w:abstractNumId w:val="6"/>
  </w:num>
  <w:num w:numId="22">
    <w:abstractNumId w:val="19"/>
  </w:num>
  <w:num w:numId="23">
    <w:abstractNumId w:val="13"/>
  </w:num>
  <w:num w:numId="24">
    <w:abstractNumId w:val="26"/>
  </w:num>
  <w:num w:numId="25">
    <w:abstractNumId w:val="12"/>
  </w:num>
  <w:num w:numId="26">
    <w:abstractNumId w:val="27"/>
  </w:num>
  <w:num w:numId="27">
    <w:abstractNumId w:val="20"/>
  </w:num>
  <w:num w:numId="28">
    <w:abstractNumId w:val="25"/>
  </w:num>
  <w:num w:numId="29">
    <w:abstractNumId w:val="30"/>
  </w:num>
  <w:num w:numId="30">
    <w:abstractNumId w:val="29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it-IT" w:vendorID="64" w:dllVersion="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zavst5v9seoef2d4p0df95xd20xrx9avf&quot;&gt;CLKT_PH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9&lt;/item&gt;&lt;item&gt;23&lt;/item&gt;&lt;item&gt;25&lt;/item&gt;&lt;item&gt;26&lt;/item&gt;&lt;item&gt;27&lt;/item&gt;&lt;item&gt;28&lt;/item&gt;&lt;item&gt;29&lt;/item&gt;&lt;item&gt;33&lt;/item&gt;&lt;item&gt;34&lt;/item&gt;&lt;item&gt;35&lt;/item&gt;&lt;item&gt;36&lt;/item&gt;&lt;item&gt;40&lt;/item&gt;&lt;item&gt;42&lt;/item&gt;&lt;item&gt;43&lt;/item&gt;&lt;/record-ids&gt;&lt;/item&gt;&lt;/Libraries&gt;"/>
  </w:docVars>
  <w:rsids>
    <w:rsidRoot w:val="00087B55"/>
    <w:rsid w:val="0000030E"/>
    <w:rsid w:val="00000C12"/>
    <w:rsid w:val="00010D29"/>
    <w:rsid w:val="000119CB"/>
    <w:rsid w:val="00011FF9"/>
    <w:rsid w:val="0001525C"/>
    <w:rsid w:val="000210DE"/>
    <w:rsid w:val="00021F27"/>
    <w:rsid w:val="0002298D"/>
    <w:rsid w:val="000229F7"/>
    <w:rsid w:val="000233B4"/>
    <w:rsid w:val="000256EB"/>
    <w:rsid w:val="000271AE"/>
    <w:rsid w:val="00030385"/>
    <w:rsid w:val="00031FD3"/>
    <w:rsid w:val="0003774B"/>
    <w:rsid w:val="00042BA0"/>
    <w:rsid w:val="00043451"/>
    <w:rsid w:val="000435FA"/>
    <w:rsid w:val="00050320"/>
    <w:rsid w:val="000509E9"/>
    <w:rsid w:val="00053E5F"/>
    <w:rsid w:val="0005446A"/>
    <w:rsid w:val="0005481F"/>
    <w:rsid w:val="000567A4"/>
    <w:rsid w:val="0005711C"/>
    <w:rsid w:val="00057A31"/>
    <w:rsid w:val="00063A12"/>
    <w:rsid w:val="000640C8"/>
    <w:rsid w:val="000640F7"/>
    <w:rsid w:val="0006503E"/>
    <w:rsid w:val="000661FD"/>
    <w:rsid w:val="00067D57"/>
    <w:rsid w:val="000728DB"/>
    <w:rsid w:val="000738B0"/>
    <w:rsid w:val="00073CDB"/>
    <w:rsid w:val="00075AFE"/>
    <w:rsid w:val="000762FB"/>
    <w:rsid w:val="000835D6"/>
    <w:rsid w:val="00084BC0"/>
    <w:rsid w:val="0008546D"/>
    <w:rsid w:val="00087B55"/>
    <w:rsid w:val="00090F0E"/>
    <w:rsid w:val="000A0111"/>
    <w:rsid w:val="000A103E"/>
    <w:rsid w:val="000A1A68"/>
    <w:rsid w:val="000A3D93"/>
    <w:rsid w:val="000A3F33"/>
    <w:rsid w:val="000B05C2"/>
    <w:rsid w:val="000B12B7"/>
    <w:rsid w:val="000B1D82"/>
    <w:rsid w:val="000B2BD8"/>
    <w:rsid w:val="000B2CF5"/>
    <w:rsid w:val="000B4EBA"/>
    <w:rsid w:val="000B5B34"/>
    <w:rsid w:val="000B738B"/>
    <w:rsid w:val="000B7E86"/>
    <w:rsid w:val="000C163E"/>
    <w:rsid w:val="000C5460"/>
    <w:rsid w:val="000C5DE1"/>
    <w:rsid w:val="000C5F6C"/>
    <w:rsid w:val="000D0ED3"/>
    <w:rsid w:val="000D25C7"/>
    <w:rsid w:val="000D2992"/>
    <w:rsid w:val="000D5AA5"/>
    <w:rsid w:val="000E128C"/>
    <w:rsid w:val="000E2A65"/>
    <w:rsid w:val="000E2D9F"/>
    <w:rsid w:val="000E387F"/>
    <w:rsid w:val="000F09B7"/>
    <w:rsid w:val="000F16A5"/>
    <w:rsid w:val="000F24FA"/>
    <w:rsid w:val="000F2A9C"/>
    <w:rsid w:val="000F2EC8"/>
    <w:rsid w:val="000F3009"/>
    <w:rsid w:val="000F3073"/>
    <w:rsid w:val="000F716D"/>
    <w:rsid w:val="001001A3"/>
    <w:rsid w:val="001006C1"/>
    <w:rsid w:val="00100E0E"/>
    <w:rsid w:val="00101041"/>
    <w:rsid w:val="001038E7"/>
    <w:rsid w:val="001043D7"/>
    <w:rsid w:val="001049E7"/>
    <w:rsid w:val="00105EF6"/>
    <w:rsid w:val="00106254"/>
    <w:rsid w:val="001064C0"/>
    <w:rsid w:val="0011015F"/>
    <w:rsid w:val="001136C8"/>
    <w:rsid w:val="00117F8F"/>
    <w:rsid w:val="00121A59"/>
    <w:rsid w:val="00121F70"/>
    <w:rsid w:val="00123E82"/>
    <w:rsid w:val="00124B51"/>
    <w:rsid w:val="00124DE0"/>
    <w:rsid w:val="00124EB1"/>
    <w:rsid w:val="001254F9"/>
    <w:rsid w:val="00126608"/>
    <w:rsid w:val="001316D0"/>
    <w:rsid w:val="00132FCE"/>
    <w:rsid w:val="00134A86"/>
    <w:rsid w:val="00135858"/>
    <w:rsid w:val="00135C0E"/>
    <w:rsid w:val="001434C8"/>
    <w:rsid w:val="0014397F"/>
    <w:rsid w:val="001477DB"/>
    <w:rsid w:val="00147F33"/>
    <w:rsid w:val="001566C7"/>
    <w:rsid w:val="001576D9"/>
    <w:rsid w:val="001577FF"/>
    <w:rsid w:val="001607DD"/>
    <w:rsid w:val="00162C2B"/>
    <w:rsid w:val="00164967"/>
    <w:rsid w:val="001660BE"/>
    <w:rsid w:val="00167939"/>
    <w:rsid w:val="00171130"/>
    <w:rsid w:val="00171BCB"/>
    <w:rsid w:val="00173284"/>
    <w:rsid w:val="00173FB1"/>
    <w:rsid w:val="00176277"/>
    <w:rsid w:val="0017727E"/>
    <w:rsid w:val="00183285"/>
    <w:rsid w:val="00192D7F"/>
    <w:rsid w:val="00193801"/>
    <w:rsid w:val="00194FC0"/>
    <w:rsid w:val="00195005"/>
    <w:rsid w:val="001961D9"/>
    <w:rsid w:val="00196E6D"/>
    <w:rsid w:val="00197DFA"/>
    <w:rsid w:val="001A1AD8"/>
    <w:rsid w:val="001A1FF0"/>
    <w:rsid w:val="001A2930"/>
    <w:rsid w:val="001A2B52"/>
    <w:rsid w:val="001A382E"/>
    <w:rsid w:val="001A458C"/>
    <w:rsid w:val="001A4FC0"/>
    <w:rsid w:val="001A5B75"/>
    <w:rsid w:val="001A6E84"/>
    <w:rsid w:val="001A7132"/>
    <w:rsid w:val="001A781B"/>
    <w:rsid w:val="001B0813"/>
    <w:rsid w:val="001B0C2D"/>
    <w:rsid w:val="001B3485"/>
    <w:rsid w:val="001C143B"/>
    <w:rsid w:val="001C297D"/>
    <w:rsid w:val="001C5673"/>
    <w:rsid w:val="001C575D"/>
    <w:rsid w:val="001C628F"/>
    <w:rsid w:val="001C7697"/>
    <w:rsid w:val="001D2801"/>
    <w:rsid w:val="001D539F"/>
    <w:rsid w:val="001D5EBA"/>
    <w:rsid w:val="001D7457"/>
    <w:rsid w:val="001E5B21"/>
    <w:rsid w:val="001E7F5E"/>
    <w:rsid w:val="001F2D9B"/>
    <w:rsid w:val="001F38E3"/>
    <w:rsid w:val="001F4886"/>
    <w:rsid w:val="001F6E5A"/>
    <w:rsid w:val="001F6FC4"/>
    <w:rsid w:val="001F753F"/>
    <w:rsid w:val="001F7748"/>
    <w:rsid w:val="00202A6F"/>
    <w:rsid w:val="00205ECF"/>
    <w:rsid w:val="00206165"/>
    <w:rsid w:val="002077B5"/>
    <w:rsid w:val="00215158"/>
    <w:rsid w:val="00216D65"/>
    <w:rsid w:val="002223D0"/>
    <w:rsid w:val="0022488C"/>
    <w:rsid w:val="00226C6D"/>
    <w:rsid w:val="0023213B"/>
    <w:rsid w:val="00233443"/>
    <w:rsid w:val="00233E12"/>
    <w:rsid w:val="0023433C"/>
    <w:rsid w:val="00234377"/>
    <w:rsid w:val="00240262"/>
    <w:rsid w:val="00241631"/>
    <w:rsid w:val="00242592"/>
    <w:rsid w:val="0024290C"/>
    <w:rsid w:val="00242F7A"/>
    <w:rsid w:val="00245961"/>
    <w:rsid w:val="002529E7"/>
    <w:rsid w:val="00252D2F"/>
    <w:rsid w:val="00260829"/>
    <w:rsid w:val="00262A5A"/>
    <w:rsid w:val="00263A9C"/>
    <w:rsid w:val="002649F3"/>
    <w:rsid w:val="00266466"/>
    <w:rsid w:val="00270EED"/>
    <w:rsid w:val="0027182B"/>
    <w:rsid w:val="002729CC"/>
    <w:rsid w:val="0027346A"/>
    <w:rsid w:val="00274068"/>
    <w:rsid w:val="00274DCA"/>
    <w:rsid w:val="00276EDB"/>
    <w:rsid w:val="00276FE6"/>
    <w:rsid w:val="00277AD8"/>
    <w:rsid w:val="00281070"/>
    <w:rsid w:val="00282B57"/>
    <w:rsid w:val="00283F03"/>
    <w:rsid w:val="0028437C"/>
    <w:rsid w:val="00286BC0"/>
    <w:rsid w:val="00290421"/>
    <w:rsid w:val="00296AFE"/>
    <w:rsid w:val="002A1235"/>
    <w:rsid w:val="002A15D4"/>
    <w:rsid w:val="002A40C0"/>
    <w:rsid w:val="002A620A"/>
    <w:rsid w:val="002B213A"/>
    <w:rsid w:val="002B3368"/>
    <w:rsid w:val="002B4709"/>
    <w:rsid w:val="002B4CCD"/>
    <w:rsid w:val="002B5878"/>
    <w:rsid w:val="002C159C"/>
    <w:rsid w:val="002C1C1F"/>
    <w:rsid w:val="002C444C"/>
    <w:rsid w:val="002C480D"/>
    <w:rsid w:val="002C6D5A"/>
    <w:rsid w:val="002D0ACE"/>
    <w:rsid w:val="002D588D"/>
    <w:rsid w:val="002D6150"/>
    <w:rsid w:val="002D7376"/>
    <w:rsid w:val="002E054C"/>
    <w:rsid w:val="002E592A"/>
    <w:rsid w:val="002E5EBB"/>
    <w:rsid w:val="002E7ED4"/>
    <w:rsid w:val="002F24D0"/>
    <w:rsid w:val="002F5A21"/>
    <w:rsid w:val="002F5F5E"/>
    <w:rsid w:val="00304BF4"/>
    <w:rsid w:val="003059EF"/>
    <w:rsid w:val="0031167A"/>
    <w:rsid w:val="00311D1E"/>
    <w:rsid w:val="00312CB4"/>
    <w:rsid w:val="003133EE"/>
    <w:rsid w:val="0031359F"/>
    <w:rsid w:val="00321C2B"/>
    <w:rsid w:val="00322EA4"/>
    <w:rsid w:val="00323FC0"/>
    <w:rsid w:val="00324194"/>
    <w:rsid w:val="00324366"/>
    <w:rsid w:val="0032481C"/>
    <w:rsid w:val="00325311"/>
    <w:rsid w:val="00326067"/>
    <w:rsid w:val="00330923"/>
    <w:rsid w:val="00334871"/>
    <w:rsid w:val="00335C46"/>
    <w:rsid w:val="00335F4F"/>
    <w:rsid w:val="0033622D"/>
    <w:rsid w:val="0033719D"/>
    <w:rsid w:val="00342D66"/>
    <w:rsid w:val="00344ED2"/>
    <w:rsid w:val="003450F9"/>
    <w:rsid w:val="00345C8D"/>
    <w:rsid w:val="0034672A"/>
    <w:rsid w:val="003468F4"/>
    <w:rsid w:val="00347425"/>
    <w:rsid w:val="00353CA9"/>
    <w:rsid w:val="00357259"/>
    <w:rsid w:val="0036310E"/>
    <w:rsid w:val="0037113B"/>
    <w:rsid w:val="0037654C"/>
    <w:rsid w:val="00377813"/>
    <w:rsid w:val="00377FDC"/>
    <w:rsid w:val="0038015A"/>
    <w:rsid w:val="003821FF"/>
    <w:rsid w:val="00382422"/>
    <w:rsid w:val="00382E05"/>
    <w:rsid w:val="00385566"/>
    <w:rsid w:val="00387CAE"/>
    <w:rsid w:val="00390FE8"/>
    <w:rsid w:val="00394E69"/>
    <w:rsid w:val="00396759"/>
    <w:rsid w:val="003A14EE"/>
    <w:rsid w:val="003A3A90"/>
    <w:rsid w:val="003A4013"/>
    <w:rsid w:val="003A4D50"/>
    <w:rsid w:val="003A511F"/>
    <w:rsid w:val="003A6BFE"/>
    <w:rsid w:val="003A7760"/>
    <w:rsid w:val="003A7E0B"/>
    <w:rsid w:val="003B2F7C"/>
    <w:rsid w:val="003B3C23"/>
    <w:rsid w:val="003B4863"/>
    <w:rsid w:val="003B4D99"/>
    <w:rsid w:val="003B51C9"/>
    <w:rsid w:val="003B5B05"/>
    <w:rsid w:val="003B71BD"/>
    <w:rsid w:val="003C0DFA"/>
    <w:rsid w:val="003C247A"/>
    <w:rsid w:val="003C277F"/>
    <w:rsid w:val="003C4CCC"/>
    <w:rsid w:val="003C4E88"/>
    <w:rsid w:val="003D0983"/>
    <w:rsid w:val="003D2BD9"/>
    <w:rsid w:val="003D3235"/>
    <w:rsid w:val="003D498A"/>
    <w:rsid w:val="003D542E"/>
    <w:rsid w:val="003E2627"/>
    <w:rsid w:val="003E2926"/>
    <w:rsid w:val="003E293D"/>
    <w:rsid w:val="003E340C"/>
    <w:rsid w:val="003E5689"/>
    <w:rsid w:val="003F1026"/>
    <w:rsid w:val="003F3C64"/>
    <w:rsid w:val="003F50AC"/>
    <w:rsid w:val="003F5115"/>
    <w:rsid w:val="003F52D8"/>
    <w:rsid w:val="003F6D7B"/>
    <w:rsid w:val="004007E3"/>
    <w:rsid w:val="00401D61"/>
    <w:rsid w:val="00411970"/>
    <w:rsid w:val="00411B51"/>
    <w:rsid w:val="00411E75"/>
    <w:rsid w:val="00412E9F"/>
    <w:rsid w:val="0041331F"/>
    <w:rsid w:val="00413DCA"/>
    <w:rsid w:val="00414697"/>
    <w:rsid w:val="004164B2"/>
    <w:rsid w:val="004164DE"/>
    <w:rsid w:val="00422BA3"/>
    <w:rsid w:val="00423CD2"/>
    <w:rsid w:val="00425D7D"/>
    <w:rsid w:val="00426C5A"/>
    <w:rsid w:val="00426F67"/>
    <w:rsid w:val="0042773F"/>
    <w:rsid w:val="00433AFF"/>
    <w:rsid w:val="00434388"/>
    <w:rsid w:val="00434B94"/>
    <w:rsid w:val="00435EA2"/>
    <w:rsid w:val="004377C0"/>
    <w:rsid w:val="0044068E"/>
    <w:rsid w:val="004412D0"/>
    <w:rsid w:val="004416E1"/>
    <w:rsid w:val="00442F97"/>
    <w:rsid w:val="00443E68"/>
    <w:rsid w:val="00446DB3"/>
    <w:rsid w:val="00447428"/>
    <w:rsid w:val="0045635F"/>
    <w:rsid w:val="00461181"/>
    <w:rsid w:val="00461493"/>
    <w:rsid w:val="00461967"/>
    <w:rsid w:val="00463094"/>
    <w:rsid w:val="00463ED3"/>
    <w:rsid w:val="004643F0"/>
    <w:rsid w:val="0046470D"/>
    <w:rsid w:val="004655D9"/>
    <w:rsid w:val="004663FB"/>
    <w:rsid w:val="004705A2"/>
    <w:rsid w:val="004745E2"/>
    <w:rsid w:val="00474686"/>
    <w:rsid w:val="004802E7"/>
    <w:rsid w:val="0048230C"/>
    <w:rsid w:val="00483D9C"/>
    <w:rsid w:val="00484796"/>
    <w:rsid w:val="004905F6"/>
    <w:rsid w:val="004907BA"/>
    <w:rsid w:val="00494402"/>
    <w:rsid w:val="00494D12"/>
    <w:rsid w:val="004955C2"/>
    <w:rsid w:val="004A0132"/>
    <w:rsid w:val="004A0963"/>
    <w:rsid w:val="004A55AA"/>
    <w:rsid w:val="004B6EF1"/>
    <w:rsid w:val="004B7BF8"/>
    <w:rsid w:val="004C03A8"/>
    <w:rsid w:val="004C2030"/>
    <w:rsid w:val="004C5A10"/>
    <w:rsid w:val="004C5C42"/>
    <w:rsid w:val="004C6A7C"/>
    <w:rsid w:val="004D0EF7"/>
    <w:rsid w:val="004D3BD3"/>
    <w:rsid w:val="004D3D8F"/>
    <w:rsid w:val="004D50C4"/>
    <w:rsid w:val="004D65A6"/>
    <w:rsid w:val="004D72C8"/>
    <w:rsid w:val="004D7368"/>
    <w:rsid w:val="004E0347"/>
    <w:rsid w:val="004E1D65"/>
    <w:rsid w:val="004E278D"/>
    <w:rsid w:val="004E4619"/>
    <w:rsid w:val="004E63EE"/>
    <w:rsid w:val="004F0A06"/>
    <w:rsid w:val="004F2C11"/>
    <w:rsid w:val="004F2E95"/>
    <w:rsid w:val="004F394C"/>
    <w:rsid w:val="004F47DF"/>
    <w:rsid w:val="004F4C6E"/>
    <w:rsid w:val="004F4E76"/>
    <w:rsid w:val="004F56EA"/>
    <w:rsid w:val="005027D4"/>
    <w:rsid w:val="00503405"/>
    <w:rsid w:val="00504584"/>
    <w:rsid w:val="00506AEF"/>
    <w:rsid w:val="00511D21"/>
    <w:rsid w:val="005123D1"/>
    <w:rsid w:val="00512E13"/>
    <w:rsid w:val="00513481"/>
    <w:rsid w:val="00514E3E"/>
    <w:rsid w:val="00516A65"/>
    <w:rsid w:val="0052098C"/>
    <w:rsid w:val="005229A4"/>
    <w:rsid w:val="00524827"/>
    <w:rsid w:val="00524A2D"/>
    <w:rsid w:val="00527222"/>
    <w:rsid w:val="00527260"/>
    <w:rsid w:val="00530916"/>
    <w:rsid w:val="00531004"/>
    <w:rsid w:val="00531911"/>
    <w:rsid w:val="00533BEC"/>
    <w:rsid w:val="00534383"/>
    <w:rsid w:val="0053544E"/>
    <w:rsid w:val="00535853"/>
    <w:rsid w:val="0054212B"/>
    <w:rsid w:val="00542FA7"/>
    <w:rsid w:val="005463C8"/>
    <w:rsid w:val="00546C08"/>
    <w:rsid w:val="00547EC4"/>
    <w:rsid w:val="00551435"/>
    <w:rsid w:val="00551FB5"/>
    <w:rsid w:val="00552C41"/>
    <w:rsid w:val="00552E0C"/>
    <w:rsid w:val="00553EB8"/>
    <w:rsid w:val="005543B9"/>
    <w:rsid w:val="0055490A"/>
    <w:rsid w:val="005567C8"/>
    <w:rsid w:val="005634D2"/>
    <w:rsid w:val="00564C83"/>
    <w:rsid w:val="00565A7B"/>
    <w:rsid w:val="0057413E"/>
    <w:rsid w:val="00574DF1"/>
    <w:rsid w:val="005750EF"/>
    <w:rsid w:val="00577077"/>
    <w:rsid w:val="00583D93"/>
    <w:rsid w:val="00585908"/>
    <w:rsid w:val="0058684D"/>
    <w:rsid w:val="0059001C"/>
    <w:rsid w:val="005928E9"/>
    <w:rsid w:val="005936B6"/>
    <w:rsid w:val="005944DC"/>
    <w:rsid w:val="00595C6B"/>
    <w:rsid w:val="005969FE"/>
    <w:rsid w:val="00597258"/>
    <w:rsid w:val="00597402"/>
    <w:rsid w:val="005A0DF9"/>
    <w:rsid w:val="005A1219"/>
    <w:rsid w:val="005A23FB"/>
    <w:rsid w:val="005A2D45"/>
    <w:rsid w:val="005A2DDD"/>
    <w:rsid w:val="005A2EF9"/>
    <w:rsid w:val="005A53C9"/>
    <w:rsid w:val="005A629B"/>
    <w:rsid w:val="005A66BB"/>
    <w:rsid w:val="005B0F24"/>
    <w:rsid w:val="005B21E5"/>
    <w:rsid w:val="005B5092"/>
    <w:rsid w:val="005B6099"/>
    <w:rsid w:val="005B695F"/>
    <w:rsid w:val="005C052B"/>
    <w:rsid w:val="005C237B"/>
    <w:rsid w:val="005C5058"/>
    <w:rsid w:val="005D28D0"/>
    <w:rsid w:val="005D3610"/>
    <w:rsid w:val="005D3C3F"/>
    <w:rsid w:val="005D44E3"/>
    <w:rsid w:val="005D6553"/>
    <w:rsid w:val="005D745A"/>
    <w:rsid w:val="005E3CF2"/>
    <w:rsid w:val="005E44F3"/>
    <w:rsid w:val="005E562D"/>
    <w:rsid w:val="005E5752"/>
    <w:rsid w:val="005E6043"/>
    <w:rsid w:val="005E6991"/>
    <w:rsid w:val="005F09AA"/>
    <w:rsid w:val="005F0C39"/>
    <w:rsid w:val="005F11A6"/>
    <w:rsid w:val="005F2B46"/>
    <w:rsid w:val="005F33FB"/>
    <w:rsid w:val="005F3475"/>
    <w:rsid w:val="005F4541"/>
    <w:rsid w:val="005F5BD1"/>
    <w:rsid w:val="005F688F"/>
    <w:rsid w:val="005F6C64"/>
    <w:rsid w:val="00601513"/>
    <w:rsid w:val="00602274"/>
    <w:rsid w:val="00606249"/>
    <w:rsid w:val="00606C2B"/>
    <w:rsid w:val="006078DD"/>
    <w:rsid w:val="00612DFF"/>
    <w:rsid w:val="0061616A"/>
    <w:rsid w:val="0061621A"/>
    <w:rsid w:val="00621AAB"/>
    <w:rsid w:val="006231B2"/>
    <w:rsid w:val="0062559E"/>
    <w:rsid w:val="006255D9"/>
    <w:rsid w:val="006272EB"/>
    <w:rsid w:val="00631E1F"/>
    <w:rsid w:val="00633927"/>
    <w:rsid w:val="00633CCB"/>
    <w:rsid w:val="0063451A"/>
    <w:rsid w:val="00637992"/>
    <w:rsid w:val="00637CA2"/>
    <w:rsid w:val="00640441"/>
    <w:rsid w:val="00643A9D"/>
    <w:rsid w:val="00643FEC"/>
    <w:rsid w:val="006452DD"/>
    <w:rsid w:val="00645D12"/>
    <w:rsid w:val="006465D3"/>
    <w:rsid w:val="00646ABE"/>
    <w:rsid w:val="0064796C"/>
    <w:rsid w:val="00651559"/>
    <w:rsid w:val="006527EF"/>
    <w:rsid w:val="00652F6B"/>
    <w:rsid w:val="00654EA6"/>
    <w:rsid w:val="006551C6"/>
    <w:rsid w:val="0065587A"/>
    <w:rsid w:val="00655C94"/>
    <w:rsid w:val="00660A4D"/>
    <w:rsid w:val="006611F2"/>
    <w:rsid w:val="0066121E"/>
    <w:rsid w:val="00661331"/>
    <w:rsid w:val="00661E5B"/>
    <w:rsid w:val="00666CFD"/>
    <w:rsid w:val="00670361"/>
    <w:rsid w:val="00670B82"/>
    <w:rsid w:val="00672C0B"/>
    <w:rsid w:val="00674B68"/>
    <w:rsid w:val="00675A1B"/>
    <w:rsid w:val="00676848"/>
    <w:rsid w:val="0067738C"/>
    <w:rsid w:val="00681A6D"/>
    <w:rsid w:val="00684A4C"/>
    <w:rsid w:val="006855E0"/>
    <w:rsid w:val="006908BB"/>
    <w:rsid w:val="00691D00"/>
    <w:rsid w:val="00694317"/>
    <w:rsid w:val="00695FB2"/>
    <w:rsid w:val="006A0050"/>
    <w:rsid w:val="006A14C1"/>
    <w:rsid w:val="006A1A23"/>
    <w:rsid w:val="006A2DA5"/>
    <w:rsid w:val="006A4C29"/>
    <w:rsid w:val="006A4DC8"/>
    <w:rsid w:val="006A6428"/>
    <w:rsid w:val="006A6F47"/>
    <w:rsid w:val="006B083A"/>
    <w:rsid w:val="006B3C53"/>
    <w:rsid w:val="006B41C0"/>
    <w:rsid w:val="006B6530"/>
    <w:rsid w:val="006C0438"/>
    <w:rsid w:val="006C0708"/>
    <w:rsid w:val="006C3CCE"/>
    <w:rsid w:val="006C512D"/>
    <w:rsid w:val="006C5609"/>
    <w:rsid w:val="006C61A4"/>
    <w:rsid w:val="006C6419"/>
    <w:rsid w:val="006C7431"/>
    <w:rsid w:val="006D1F58"/>
    <w:rsid w:val="006D3206"/>
    <w:rsid w:val="006D3DF9"/>
    <w:rsid w:val="006D43E9"/>
    <w:rsid w:val="006D4CBF"/>
    <w:rsid w:val="006D7673"/>
    <w:rsid w:val="006E0C34"/>
    <w:rsid w:val="006E1A96"/>
    <w:rsid w:val="006E1AB2"/>
    <w:rsid w:val="006E1F82"/>
    <w:rsid w:val="006E26E2"/>
    <w:rsid w:val="006E647A"/>
    <w:rsid w:val="006E6585"/>
    <w:rsid w:val="006E7C24"/>
    <w:rsid w:val="006F022F"/>
    <w:rsid w:val="006F19C1"/>
    <w:rsid w:val="006F1D71"/>
    <w:rsid w:val="006F2791"/>
    <w:rsid w:val="006F6593"/>
    <w:rsid w:val="00700EEF"/>
    <w:rsid w:val="007014CA"/>
    <w:rsid w:val="00702563"/>
    <w:rsid w:val="007046D5"/>
    <w:rsid w:val="00710DFC"/>
    <w:rsid w:val="00712813"/>
    <w:rsid w:val="007136B6"/>
    <w:rsid w:val="00721DDD"/>
    <w:rsid w:val="00722FFB"/>
    <w:rsid w:val="00723199"/>
    <w:rsid w:val="00726F6D"/>
    <w:rsid w:val="00732573"/>
    <w:rsid w:val="007373B7"/>
    <w:rsid w:val="00740D97"/>
    <w:rsid w:val="007414FC"/>
    <w:rsid w:val="00743A01"/>
    <w:rsid w:val="00744A16"/>
    <w:rsid w:val="00754605"/>
    <w:rsid w:val="007552A9"/>
    <w:rsid w:val="00755C4E"/>
    <w:rsid w:val="007569BC"/>
    <w:rsid w:val="00757839"/>
    <w:rsid w:val="00757C7C"/>
    <w:rsid w:val="00761357"/>
    <w:rsid w:val="00763274"/>
    <w:rsid w:val="00763D48"/>
    <w:rsid w:val="0076430D"/>
    <w:rsid w:val="00764EC2"/>
    <w:rsid w:val="00765AEF"/>
    <w:rsid w:val="00766012"/>
    <w:rsid w:val="007674C8"/>
    <w:rsid w:val="00771829"/>
    <w:rsid w:val="0077364A"/>
    <w:rsid w:val="00773890"/>
    <w:rsid w:val="00774BEA"/>
    <w:rsid w:val="00775C43"/>
    <w:rsid w:val="00776B44"/>
    <w:rsid w:val="0077717C"/>
    <w:rsid w:val="00777A11"/>
    <w:rsid w:val="00780388"/>
    <w:rsid w:val="007803A4"/>
    <w:rsid w:val="00781291"/>
    <w:rsid w:val="007816E8"/>
    <w:rsid w:val="00792C5F"/>
    <w:rsid w:val="0079503F"/>
    <w:rsid w:val="007A1157"/>
    <w:rsid w:val="007A18F0"/>
    <w:rsid w:val="007A379C"/>
    <w:rsid w:val="007A4EF6"/>
    <w:rsid w:val="007A5CD2"/>
    <w:rsid w:val="007B0766"/>
    <w:rsid w:val="007B5F4C"/>
    <w:rsid w:val="007B69BA"/>
    <w:rsid w:val="007B7031"/>
    <w:rsid w:val="007C03E2"/>
    <w:rsid w:val="007C055E"/>
    <w:rsid w:val="007C09B0"/>
    <w:rsid w:val="007C1619"/>
    <w:rsid w:val="007C4A72"/>
    <w:rsid w:val="007C4CBF"/>
    <w:rsid w:val="007C4E44"/>
    <w:rsid w:val="007C5DF5"/>
    <w:rsid w:val="007D3BA2"/>
    <w:rsid w:val="007E4DE1"/>
    <w:rsid w:val="007F0529"/>
    <w:rsid w:val="007F299C"/>
    <w:rsid w:val="007F42DE"/>
    <w:rsid w:val="007F6F54"/>
    <w:rsid w:val="008033C3"/>
    <w:rsid w:val="00804B24"/>
    <w:rsid w:val="008070BD"/>
    <w:rsid w:val="008070C7"/>
    <w:rsid w:val="0080758F"/>
    <w:rsid w:val="00810C1F"/>
    <w:rsid w:val="008147E8"/>
    <w:rsid w:val="00816EDD"/>
    <w:rsid w:val="00821EDF"/>
    <w:rsid w:val="008229BC"/>
    <w:rsid w:val="008303AF"/>
    <w:rsid w:val="00832342"/>
    <w:rsid w:val="0083498E"/>
    <w:rsid w:val="00834DA5"/>
    <w:rsid w:val="008352B9"/>
    <w:rsid w:val="00840CFD"/>
    <w:rsid w:val="00842C2F"/>
    <w:rsid w:val="00844679"/>
    <w:rsid w:val="00846098"/>
    <w:rsid w:val="008465FA"/>
    <w:rsid w:val="00846DD9"/>
    <w:rsid w:val="008473B0"/>
    <w:rsid w:val="008500F5"/>
    <w:rsid w:val="008563A3"/>
    <w:rsid w:val="00856AA7"/>
    <w:rsid w:val="008579D8"/>
    <w:rsid w:val="00863354"/>
    <w:rsid w:val="00864F4A"/>
    <w:rsid w:val="00865A52"/>
    <w:rsid w:val="0087205B"/>
    <w:rsid w:val="0087231B"/>
    <w:rsid w:val="0087441B"/>
    <w:rsid w:val="008762B4"/>
    <w:rsid w:val="0088035D"/>
    <w:rsid w:val="00880D6C"/>
    <w:rsid w:val="00881016"/>
    <w:rsid w:val="008815D0"/>
    <w:rsid w:val="00881CC4"/>
    <w:rsid w:val="00882A13"/>
    <w:rsid w:val="008833BE"/>
    <w:rsid w:val="008855A6"/>
    <w:rsid w:val="00886663"/>
    <w:rsid w:val="00887E8B"/>
    <w:rsid w:val="008922F0"/>
    <w:rsid w:val="0089385A"/>
    <w:rsid w:val="00894D01"/>
    <w:rsid w:val="00895097"/>
    <w:rsid w:val="00896EE0"/>
    <w:rsid w:val="00896EE8"/>
    <w:rsid w:val="008972B8"/>
    <w:rsid w:val="008978AF"/>
    <w:rsid w:val="008A0BDC"/>
    <w:rsid w:val="008A31AD"/>
    <w:rsid w:val="008A3A43"/>
    <w:rsid w:val="008A4457"/>
    <w:rsid w:val="008A4C37"/>
    <w:rsid w:val="008A5816"/>
    <w:rsid w:val="008A6AF5"/>
    <w:rsid w:val="008A7B46"/>
    <w:rsid w:val="008B03BA"/>
    <w:rsid w:val="008B60DB"/>
    <w:rsid w:val="008B6EE9"/>
    <w:rsid w:val="008C2453"/>
    <w:rsid w:val="008C3BC5"/>
    <w:rsid w:val="008C51AC"/>
    <w:rsid w:val="008D10F5"/>
    <w:rsid w:val="008D1F88"/>
    <w:rsid w:val="008D22B1"/>
    <w:rsid w:val="008D2B5C"/>
    <w:rsid w:val="008D4456"/>
    <w:rsid w:val="008D6EE8"/>
    <w:rsid w:val="008E05A7"/>
    <w:rsid w:val="008E536A"/>
    <w:rsid w:val="008E65EB"/>
    <w:rsid w:val="008F4A76"/>
    <w:rsid w:val="008F4ED2"/>
    <w:rsid w:val="008F5284"/>
    <w:rsid w:val="008F5B37"/>
    <w:rsid w:val="00901FC6"/>
    <w:rsid w:val="00902DCE"/>
    <w:rsid w:val="00904060"/>
    <w:rsid w:val="009109E2"/>
    <w:rsid w:val="00911985"/>
    <w:rsid w:val="00911A69"/>
    <w:rsid w:val="00912988"/>
    <w:rsid w:val="009174EF"/>
    <w:rsid w:val="00923387"/>
    <w:rsid w:val="00923468"/>
    <w:rsid w:val="00940CED"/>
    <w:rsid w:val="0094424B"/>
    <w:rsid w:val="00944997"/>
    <w:rsid w:val="00945581"/>
    <w:rsid w:val="009462F4"/>
    <w:rsid w:val="00947E61"/>
    <w:rsid w:val="00952FB9"/>
    <w:rsid w:val="00955AD5"/>
    <w:rsid w:val="00955DC2"/>
    <w:rsid w:val="00960395"/>
    <w:rsid w:val="00961179"/>
    <w:rsid w:val="00962A3F"/>
    <w:rsid w:val="00963CB1"/>
    <w:rsid w:val="00965B68"/>
    <w:rsid w:val="00967870"/>
    <w:rsid w:val="00972E64"/>
    <w:rsid w:val="00973C0F"/>
    <w:rsid w:val="00982884"/>
    <w:rsid w:val="00982A75"/>
    <w:rsid w:val="00982D4A"/>
    <w:rsid w:val="009834C0"/>
    <w:rsid w:val="00986833"/>
    <w:rsid w:val="009917C1"/>
    <w:rsid w:val="00991B1E"/>
    <w:rsid w:val="00993DC5"/>
    <w:rsid w:val="00994D87"/>
    <w:rsid w:val="00996114"/>
    <w:rsid w:val="00996535"/>
    <w:rsid w:val="00997002"/>
    <w:rsid w:val="00997056"/>
    <w:rsid w:val="009A4A16"/>
    <w:rsid w:val="009A4AA7"/>
    <w:rsid w:val="009B0DFD"/>
    <w:rsid w:val="009B1396"/>
    <w:rsid w:val="009B173D"/>
    <w:rsid w:val="009B390E"/>
    <w:rsid w:val="009B4B12"/>
    <w:rsid w:val="009B5E42"/>
    <w:rsid w:val="009C048D"/>
    <w:rsid w:val="009C3CCD"/>
    <w:rsid w:val="009C5FDD"/>
    <w:rsid w:val="009C65BC"/>
    <w:rsid w:val="009D0F34"/>
    <w:rsid w:val="009D134D"/>
    <w:rsid w:val="009D1ADC"/>
    <w:rsid w:val="009D22AE"/>
    <w:rsid w:val="009D25D1"/>
    <w:rsid w:val="009E1129"/>
    <w:rsid w:val="009E3194"/>
    <w:rsid w:val="009E3FAD"/>
    <w:rsid w:val="009F1E11"/>
    <w:rsid w:val="009F250F"/>
    <w:rsid w:val="009F4AC2"/>
    <w:rsid w:val="009F6144"/>
    <w:rsid w:val="00A01913"/>
    <w:rsid w:val="00A061CB"/>
    <w:rsid w:val="00A06FD8"/>
    <w:rsid w:val="00A1249A"/>
    <w:rsid w:val="00A12C75"/>
    <w:rsid w:val="00A15131"/>
    <w:rsid w:val="00A17E9D"/>
    <w:rsid w:val="00A27120"/>
    <w:rsid w:val="00A30B44"/>
    <w:rsid w:val="00A316DF"/>
    <w:rsid w:val="00A31706"/>
    <w:rsid w:val="00A31B0B"/>
    <w:rsid w:val="00A31DF2"/>
    <w:rsid w:val="00A33ADF"/>
    <w:rsid w:val="00A33C4C"/>
    <w:rsid w:val="00A363D4"/>
    <w:rsid w:val="00A43D9A"/>
    <w:rsid w:val="00A443B9"/>
    <w:rsid w:val="00A445A4"/>
    <w:rsid w:val="00A479D7"/>
    <w:rsid w:val="00A545CB"/>
    <w:rsid w:val="00A54CB4"/>
    <w:rsid w:val="00A55FDB"/>
    <w:rsid w:val="00A645FF"/>
    <w:rsid w:val="00A65BF0"/>
    <w:rsid w:val="00A667EA"/>
    <w:rsid w:val="00A71378"/>
    <w:rsid w:val="00A7284C"/>
    <w:rsid w:val="00A75392"/>
    <w:rsid w:val="00A75506"/>
    <w:rsid w:val="00A8081F"/>
    <w:rsid w:val="00A8196C"/>
    <w:rsid w:val="00A8202C"/>
    <w:rsid w:val="00A822AA"/>
    <w:rsid w:val="00A82BEE"/>
    <w:rsid w:val="00A85891"/>
    <w:rsid w:val="00A86BD2"/>
    <w:rsid w:val="00A8751A"/>
    <w:rsid w:val="00A92002"/>
    <w:rsid w:val="00A94A8E"/>
    <w:rsid w:val="00A95851"/>
    <w:rsid w:val="00AA06A1"/>
    <w:rsid w:val="00AA07B6"/>
    <w:rsid w:val="00AA3753"/>
    <w:rsid w:val="00AA3FD0"/>
    <w:rsid w:val="00AA6996"/>
    <w:rsid w:val="00AB0C30"/>
    <w:rsid w:val="00AC077B"/>
    <w:rsid w:val="00AC1901"/>
    <w:rsid w:val="00AC2124"/>
    <w:rsid w:val="00AC4881"/>
    <w:rsid w:val="00AC7F65"/>
    <w:rsid w:val="00AD1047"/>
    <w:rsid w:val="00AD222E"/>
    <w:rsid w:val="00AD2325"/>
    <w:rsid w:val="00AD328C"/>
    <w:rsid w:val="00AD331E"/>
    <w:rsid w:val="00AD6637"/>
    <w:rsid w:val="00AE1DA2"/>
    <w:rsid w:val="00AE234E"/>
    <w:rsid w:val="00AE390F"/>
    <w:rsid w:val="00AE5312"/>
    <w:rsid w:val="00AE671C"/>
    <w:rsid w:val="00AF1D49"/>
    <w:rsid w:val="00AF3B50"/>
    <w:rsid w:val="00AF4014"/>
    <w:rsid w:val="00AF4318"/>
    <w:rsid w:val="00AF49B6"/>
    <w:rsid w:val="00AF5BC8"/>
    <w:rsid w:val="00AF74F0"/>
    <w:rsid w:val="00B000E6"/>
    <w:rsid w:val="00B00766"/>
    <w:rsid w:val="00B02C93"/>
    <w:rsid w:val="00B058C5"/>
    <w:rsid w:val="00B060EC"/>
    <w:rsid w:val="00B0681A"/>
    <w:rsid w:val="00B11887"/>
    <w:rsid w:val="00B1374A"/>
    <w:rsid w:val="00B20607"/>
    <w:rsid w:val="00B22066"/>
    <w:rsid w:val="00B222AF"/>
    <w:rsid w:val="00B251D0"/>
    <w:rsid w:val="00B25CC2"/>
    <w:rsid w:val="00B272EE"/>
    <w:rsid w:val="00B30260"/>
    <w:rsid w:val="00B308BF"/>
    <w:rsid w:val="00B30D8A"/>
    <w:rsid w:val="00B32A0A"/>
    <w:rsid w:val="00B32D08"/>
    <w:rsid w:val="00B4174C"/>
    <w:rsid w:val="00B43D22"/>
    <w:rsid w:val="00B4583D"/>
    <w:rsid w:val="00B465F4"/>
    <w:rsid w:val="00B4668E"/>
    <w:rsid w:val="00B46CBB"/>
    <w:rsid w:val="00B46FC3"/>
    <w:rsid w:val="00B53C8E"/>
    <w:rsid w:val="00B53DFF"/>
    <w:rsid w:val="00B5436B"/>
    <w:rsid w:val="00B5440F"/>
    <w:rsid w:val="00B544DA"/>
    <w:rsid w:val="00B545BF"/>
    <w:rsid w:val="00B56FCF"/>
    <w:rsid w:val="00B57A8A"/>
    <w:rsid w:val="00B60AD4"/>
    <w:rsid w:val="00B705FD"/>
    <w:rsid w:val="00B714FA"/>
    <w:rsid w:val="00B71E3C"/>
    <w:rsid w:val="00B74C75"/>
    <w:rsid w:val="00B7645A"/>
    <w:rsid w:val="00B76CB1"/>
    <w:rsid w:val="00B83124"/>
    <w:rsid w:val="00B83B47"/>
    <w:rsid w:val="00B86409"/>
    <w:rsid w:val="00B8658C"/>
    <w:rsid w:val="00B87731"/>
    <w:rsid w:val="00B87BBC"/>
    <w:rsid w:val="00B92100"/>
    <w:rsid w:val="00B925D9"/>
    <w:rsid w:val="00B9448D"/>
    <w:rsid w:val="00B96609"/>
    <w:rsid w:val="00BA05B5"/>
    <w:rsid w:val="00BA536D"/>
    <w:rsid w:val="00BA7AAF"/>
    <w:rsid w:val="00BB0EC4"/>
    <w:rsid w:val="00BB2810"/>
    <w:rsid w:val="00BB3E31"/>
    <w:rsid w:val="00BB4200"/>
    <w:rsid w:val="00BB44C6"/>
    <w:rsid w:val="00BB7270"/>
    <w:rsid w:val="00BC29B2"/>
    <w:rsid w:val="00BC3741"/>
    <w:rsid w:val="00BC4838"/>
    <w:rsid w:val="00BC5F82"/>
    <w:rsid w:val="00BD5829"/>
    <w:rsid w:val="00BE0BF0"/>
    <w:rsid w:val="00BE4EDA"/>
    <w:rsid w:val="00BE6590"/>
    <w:rsid w:val="00BF5FA8"/>
    <w:rsid w:val="00C003A8"/>
    <w:rsid w:val="00C011FE"/>
    <w:rsid w:val="00C01A15"/>
    <w:rsid w:val="00C02DDE"/>
    <w:rsid w:val="00C05E5C"/>
    <w:rsid w:val="00C10CC7"/>
    <w:rsid w:val="00C230D3"/>
    <w:rsid w:val="00C24A6A"/>
    <w:rsid w:val="00C26E39"/>
    <w:rsid w:val="00C32E35"/>
    <w:rsid w:val="00C33AF4"/>
    <w:rsid w:val="00C345B6"/>
    <w:rsid w:val="00C43946"/>
    <w:rsid w:val="00C44245"/>
    <w:rsid w:val="00C45C33"/>
    <w:rsid w:val="00C465DF"/>
    <w:rsid w:val="00C47AAD"/>
    <w:rsid w:val="00C47CF1"/>
    <w:rsid w:val="00C50642"/>
    <w:rsid w:val="00C5136F"/>
    <w:rsid w:val="00C528F2"/>
    <w:rsid w:val="00C536F9"/>
    <w:rsid w:val="00C53775"/>
    <w:rsid w:val="00C5404D"/>
    <w:rsid w:val="00C5445C"/>
    <w:rsid w:val="00C57509"/>
    <w:rsid w:val="00C57941"/>
    <w:rsid w:val="00C60F29"/>
    <w:rsid w:val="00C621A3"/>
    <w:rsid w:val="00C631FD"/>
    <w:rsid w:val="00C639FF"/>
    <w:rsid w:val="00C66265"/>
    <w:rsid w:val="00C66EBF"/>
    <w:rsid w:val="00C67562"/>
    <w:rsid w:val="00C67C84"/>
    <w:rsid w:val="00C67FCE"/>
    <w:rsid w:val="00C70925"/>
    <w:rsid w:val="00C71EC5"/>
    <w:rsid w:val="00C72330"/>
    <w:rsid w:val="00C729FF"/>
    <w:rsid w:val="00C730B1"/>
    <w:rsid w:val="00C73BEF"/>
    <w:rsid w:val="00C74407"/>
    <w:rsid w:val="00C762C3"/>
    <w:rsid w:val="00C81276"/>
    <w:rsid w:val="00C832E1"/>
    <w:rsid w:val="00C86DF9"/>
    <w:rsid w:val="00C87A51"/>
    <w:rsid w:val="00C90584"/>
    <w:rsid w:val="00C90FEE"/>
    <w:rsid w:val="00C93586"/>
    <w:rsid w:val="00C93DA7"/>
    <w:rsid w:val="00C93F03"/>
    <w:rsid w:val="00C947DA"/>
    <w:rsid w:val="00C94FBE"/>
    <w:rsid w:val="00C96178"/>
    <w:rsid w:val="00C977B0"/>
    <w:rsid w:val="00C977F7"/>
    <w:rsid w:val="00CA610F"/>
    <w:rsid w:val="00CB112B"/>
    <w:rsid w:val="00CB6F8E"/>
    <w:rsid w:val="00CB739D"/>
    <w:rsid w:val="00CC120D"/>
    <w:rsid w:val="00CC2790"/>
    <w:rsid w:val="00CC2E52"/>
    <w:rsid w:val="00CC4F22"/>
    <w:rsid w:val="00CC6C3E"/>
    <w:rsid w:val="00CC6DCA"/>
    <w:rsid w:val="00CD11E4"/>
    <w:rsid w:val="00CD2180"/>
    <w:rsid w:val="00CD2546"/>
    <w:rsid w:val="00CD51C6"/>
    <w:rsid w:val="00CD5C9B"/>
    <w:rsid w:val="00CD7DEB"/>
    <w:rsid w:val="00CE0333"/>
    <w:rsid w:val="00CE131E"/>
    <w:rsid w:val="00CE1380"/>
    <w:rsid w:val="00CE1755"/>
    <w:rsid w:val="00CE2221"/>
    <w:rsid w:val="00CE29F6"/>
    <w:rsid w:val="00CE69E1"/>
    <w:rsid w:val="00CE6B88"/>
    <w:rsid w:val="00CE6F33"/>
    <w:rsid w:val="00CF42E4"/>
    <w:rsid w:val="00CF6A5E"/>
    <w:rsid w:val="00CF6AD8"/>
    <w:rsid w:val="00CF777A"/>
    <w:rsid w:val="00CF7A63"/>
    <w:rsid w:val="00D05D1C"/>
    <w:rsid w:val="00D1141A"/>
    <w:rsid w:val="00D12734"/>
    <w:rsid w:val="00D20740"/>
    <w:rsid w:val="00D225EC"/>
    <w:rsid w:val="00D22D50"/>
    <w:rsid w:val="00D2374D"/>
    <w:rsid w:val="00D25231"/>
    <w:rsid w:val="00D264C7"/>
    <w:rsid w:val="00D26FC4"/>
    <w:rsid w:val="00D30624"/>
    <w:rsid w:val="00D32367"/>
    <w:rsid w:val="00D334C9"/>
    <w:rsid w:val="00D36701"/>
    <w:rsid w:val="00D37905"/>
    <w:rsid w:val="00D42324"/>
    <w:rsid w:val="00D43783"/>
    <w:rsid w:val="00D4466C"/>
    <w:rsid w:val="00D460E7"/>
    <w:rsid w:val="00D50517"/>
    <w:rsid w:val="00D50AB9"/>
    <w:rsid w:val="00D51532"/>
    <w:rsid w:val="00D56900"/>
    <w:rsid w:val="00D63E46"/>
    <w:rsid w:val="00D6596C"/>
    <w:rsid w:val="00D664AB"/>
    <w:rsid w:val="00D67503"/>
    <w:rsid w:val="00D6755A"/>
    <w:rsid w:val="00D676E4"/>
    <w:rsid w:val="00D705E5"/>
    <w:rsid w:val="00D70744"/>
    <w:rsid w:val="00D70948"/>
    <w:rsid w:val="00D72044"/>
    <w:rsid w:val="00D7271F"/>
    <w:rsid w:val="00D746EA"/>
    <w:rsid w:val="00D754CF"/>
    <w:rsid w:val="00D810C7"/>
    <w:rsid w:val="00D823B8"/>
    <w:rsid w:val="00D82A7F"/>
    <w:rsid w:val="00D8364B"/>
    <w:rsid w:val="00D83AB4"/>
    <w:rsid w:val="00D863BA"/>
    <w:rsid w:val="00D872E3"/>
    <w:rsid w:val="00D87651"/>
    <w:rsid w:val="00D8767E"/>
    <w:rsid w:val="00D876FE"/>
    <w:rsid w:val="00D87F96"/>
    <w:rsid w:val="00D91984"/>
    <w:rsid w:val="00D93028"/>
    <w:rsid w:val="00D94261"/>
    <w:rsid w:val="00DA0BF9"/>
    <w:rsid w:val="00DA2E1C"/>
    <w:rsid w:val="00DA2FE4"/>
    <w:rsid w:val="00DA63C2"/>
    <w:rsid w:val="00DB062A"/>
    <w:rsid w:val="00DB1034"/>
    <w:rsid w:val="00DB1328"/>
    <w:rsid w:val="00DB1B2C"/>
    <w:rsid w:val="00DB2063"/>
    <w:rsid w:val="00DB235E"/>
    <w:rsid w:val="00DB31BF"/>
    <w:rsid w:val="00DB5C63"/>
    <w:rsid w:val="00DB7E40"/>
    <w:rsid w:val="00DC24D9"/>
    <w:rsid w:val="00DC4552"/>
    <w:rsid w:val="00DC4BAF"/>
    <w:rsid w:val="00DC4D29"/>
    <w:rsid w:val="00DD0D76"/>
    <w:rsid w:val="00DD11B6"/>
    <w:rsid w:val="00DD1508"/>
    <w:rsid w:val="00DD33C5"/>
    <w:rsid w:val="00DD3CB4"/>
    <w:rsid w:val="00DD3EA6"/>
    <w:rsid w:val="00DD5357"/>
    <w:rsid w:val="00DE3334"/>
    <w:rsid w:val="00DE3B8C"/>
    <w:rsid w:val="00DE454E"/>
    <w:rsid w:val="00DE5B35"/>
    <w:rsid w:val="00DE60C2"/>
    <w:rsid w:val="00DE6DA9"/>
    <w:rsid w:val="00DF2203"/>
    <w:rsid w:val="00DF4D90"/>
    <w:rsid w:val="00DF5146"/>
    <w:rsid w:val="00DF68A0"/>
    <w:rsid w:val="00E01097"/>
    <w:rsid w:val="00E01C1B"/>
    <w:rsid w:val="00E02C3D"/>
    <w:rsid w:val="00E0694A"/>
    <w:rsid w:val="00E16A20"/>
    <w:rsid w:val="00E236C7"/>
    <w:rsid w:val="00E2638E"/>
    <w:rsid w:val="00E26A3B"/>
    <w:rsid w:val="00E26B59"/>
    <w:rsid w:val="00E30DED"/>
    <w:rsid w:val="00E31C8B"/>
    <w:rsid w:val="00E34BBC"/>
    <w:rsid w:val="00E35DC1"/>
    <w:rsid w:val="00E406D9"/>
    <w:rsid w:val="00E4113A"/>
    <w:rsid w:val="00E41960"/>
    <w:rsid w:val="00E439B1"/>
    <w:rsid w:val="00E439FE"/>
    <w:rsid w:val="00E447B0"/>
    <w:rsid w:val="00E45A49"/>
    <w:rsid w:val="00E45A83"/>
    <w:rsid w:val="00E47789"/>
    <w:rsid w:val="00E478E0"/>
    <w:rsid w:val="00E51215"/>
    <w:rsid w:val="00E5136F"/>
    <w:rsid w:val="00E52B4D"/>
    <w:rsid w:val="00E53DB3"/>
    <w:rsid w:val="00E540FF"/>
    <w:rsid w:val="00E55BB9"/>
    <w:rsid w:val="00E63DD8"/>
    <w:rsid w:val="00E6484F"/>
    <w:rsid w:val="00E660A7"/>
    <w:rsid w:val="00E67A2A"/>
    <w:rsid w:val="00E7039E"/>
    <w:rsid w:val="00E70DB5"/>
    <w:rsid w:val="00E72BF2"/>
    <w:rsid w:val="00E737F7"/>
    <w:rsid w:val="00E74889"/>
    <w:rsid w:val="00E77BB9"/>
    <w:rsid w:val="00E8462D"/>
    <w:rsid w:val="00E84D16"/>
    <w:rsid w:val="00E864C1"/>
    <w:rsid w:val="00E90268"/>
    <w:rsid w:val="00E908E4"/>
    <w:rsid w:val="00E90F44"/>
    <w:rsid w:val="00E94E8E"/>
    <w:rsid w:val="00E95735"/>
    <w:rsid w:val="00E979C4"/>
    <w:rsid w:val="00EA0397"/>
    <w:rsid w:val="00EA57A7"/>
    <w:rsid w:val="00EB07F9"/>
    <w:rsid w:val="00EB0D22"/>
    <w:rsid w:val="00EB3D75"/>
    <w:rsid w:val="00EB4838"/>
    <w:rsid w:val="00EB69A9"/>
    <w:rsid w:val="00EC0639"/>
    <w:rsid w:val="00EC3444"/>
    <w:rsid w:val="00EC5CE5"/>
    <w:rsid w:val="00EC5F10"/>
    <w:rsid w:val="00ED28A3"/>
    <w:rsid w:val="00ED2EA5"/>
    <w:rsid w:val="00ED35CC"/>
    <w:rsid w:val="00ED4417"/>
    <w:rsid w:val="00ED59AE"/>
    <w:rsid w:val="00ED5AE5"/>
    <w:rsid w:val="00ED7569"/>
    <w:rsid w:val="00ED7855"/>
    <w:rsid w:val="00EE103F"/>
    <w:rsid w:val="00EE1F08"/>
    <w:rsid w:val="00EE228D"/>
    <w:rsid w:val="00EE7CD9"/>
    <w:rsid w:val="00EF1790"/>
    <w:rsid w:val="00EF35C6"/>
    <w:rsid w:val="00EF59DF"/>
    <w:rsid w:val="00F0058B"/>
    <w:rsid w:val="00F0258E"/>
    <w:rsid w:val="00F02AEE"/>
    <w:rsid w:val="00F0472C"/>
    <w:rsid w:val="00F07F3F"/>
    <w:rsid w:val="00F11A42"/>
    <w:rsid w:val="00F12DC3"/>
    <w:rsid w:val="00F142A6"/>
    <w:rsid w:val="00F165D4"/>
    <w:rsid w:val="00F207B5"/>
    <w:rsid w:val="00F21652"/>
    <w:rsid w:val="00F21E55"/>
    <w:rsid w:val="00F22451"/>
    <w:rsid w:val="00F24409"/>
    <w:rsid w:val="00F3069F"/>
    <w:rsid w:val="00F33568"/>
    <w:rsid w:val="00F33588"/>
    <w:rsid w:val="00F3371F"/>
    <w:rsid w:val="00F370F4"/>
    <w:rsid w:val="00F41971"/>
    <w:rsid w:val="00F4411A"/>
    <w:rsid w:val="00F5039D"/>
    <w:rsid w:val="00F521A7"/>
    <w:rsid w:val="00F5247B"/>
    <w:rsid w:val="00F529A7"/>
    <w:rsid w:val="00F55243"/>
    <w:rsid w:val="00F552DC"/>
    <w:rsid w:val="00F55577"/>
    <w:rsid w:val="00F57C6B"/>
    <w:rsid w:val="00F622AE"/>
    <w:rsid w:val="00F6307A"/>
    <w:rsid w:val="00F64EA3"/>
    <w:rsid w:val="00F65A7C"/>
    <w:rsid w:val="00F65E71"/>
    <w:rsid w:val="00F71B81"/>
    <w:rsid w:val="00F77102"/>
    <w:rsid w:val="00F80EE1"/>
    <w:rsid w:val="00F80FBC"/>
    <w:rsid w:val="00F8103C"/>
    <w:rsid w:val="00F82085"/>
    <w:rsid w:val="00F82C2C"/>
    <w:rsid w:val="00F856C8"/>
    <w:rsid w:val="00F85A89"/>
    <w:rsid w:val="00F87856"/>
    <w:rsid w:val="00F87E49"/>
    <w:rsid w:val="00F90FD5"/>
    <w:rsid w:val="00F91FB9"/>
    <w:rsid w:val="00F95859"/>
    <w:rsid w:val="00F95CD2"/>
    <w:rsid w:val="00F9700F"/>
    <w:rsid w:val="00F97D4D"/>
    <w:rsid w:val="00FA03E7"/>
    <w:rsid w:val="00FA3B7D"/>
    <w:rsid w:val="00FA3E24"/>
    <w:rsid w:val="00FA4E3E"/>
    <w:rsid w:val="00FA7A80"/>
    <w:rsid w:val="00FB11BE"/>
    <w:rsid w:val="00FB213B"/>
    <w:rsid w:val="00FB2E45"/>
    <w:rsid w:val="00FB4DBD"/>
    <w:rsid w:val="00FB5643"/>
    <w:rsid w:val="00FB7BBD"/>
    <w:rsid w:val="00FC3111"/>
    <w:rsid w:val="00FC3B68"/>
    <w:rsid w:val="00FC49A2"/>
    <w:rsid w:val="00FC54ED"/>
    <w:rsid w:val="00FC5BAA"/>
    <w:rsid w:val="00FC5D40"/>
    <w:rsid w:val="00FC7D9E"/>
    <w:rsid w:val="00FD1177"/>
    <w:rsid w:val="00FD2754"/>
    <w:rsid w:val="00FD2C10"/>
    <w:rsid w:val="00FD544C"/>
    <w:rsid w:val="00FD735C"/>
    <w:rsid w:val="00FE1134"/>
    <w:rsid w:val="00FE5F42"/>
    <w:rsid w:val="00FF1E00"/>
    <w:rsid w:val="00FF32C7"/>
    <w:rsid w:val="00FF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BD30804"/>
  <w15:docId w15:val="{CFB2A880-CD2E-401E-A4DE-133017E4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2A65"/>
    <w:pPr>
      <w:spacing w:after="200" w:line="276" w:lineRule="auto"/>
    </w:pPr>
    <w:rPr>
      <w:rFonts w:ascii="Calibri" w:hAnsi="Calibri" w:cs="Calibri"/>
      <w:lang w:eastAsia="en-US"/>
    </w:rPr>
  </w:style>
  <w:style w:type="paragraph" w:styleId="berschrift1">
    <w:name w:val="heading 1"/>
    <w:basedOn w:val="Standard"/>
    <w:link w:val="berschrift1Zchn"/>
    <w:uiPriority w:val="9"/>
    <w:qFormat/>
    <w:rsid w:val="00D6750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uiPriority w:val="99"/>
    <w:rsid w:val="006F19C1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uiPriority w:val="99"/>
    <w:rsid w:val="006F19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uiPriority w:val="99"/>
    <w:rsid w:val="006F19C1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uiPriority w:val="99"/>
    <w:rsid w:val="006F19C1"/>
    <w:rPr>
      <w:rFonts w:ascii="Calibri" w:hAnsi="Calibri" w:cs="Calibri"/>
      <w:noProof/>
      <w:lang w:val="en-US"/>
    </w:rPr>
  </w:style>
  <w:style w:type="paragraph" w:styleId="Kommentartext">
    <w:name w:val="annotation text"/>
    <w:basedOn w:val="Standard"/>
    <w:link w:val="KommentartextZchn"/>
    <w:uiPriority w:val="99"/>
    <w:rsid w:val="006F19C1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19C1"/>
    <w:rPr>
      <w:rFonts w:ascii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rsid w:val="006F1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6F19C1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99"/>
    <w:qFormat/>
    <w:rsid w:val="006F19C1"/>
    <w:pPr>
      <w:spacing w:line="240" w:lineRule="auto"/>
    </w:pPr>
    <w:rPr>
      <w:b/>
      <w:bCs/>
      <w:color w:val="4F81BD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308BF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738B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738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738B"/>
    <w:rPr>
      <w:rFonts w:ascii="Calibri" w:hAnsi="Calibri" w:cs="Calibri"/>
      <w:b/>
      <w:bCs/>
      <w:sz w:val="20"/>
      <w:szCs w:val="20"/>
      <w:lang w:eastAsia="en-US"/>
    </w:rPr>
  </w:style>
  <w:style w:type="paragraph" w:styleId="Listenabsatz">
    <w:name w:val="List Paragraph"/>
    <w:basedOn w:val="Standard"/>
    <w:uiPriority w:val="34"/>
    <w:qFormat/>
    <w:rsid w:val="004E034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119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1985"/>
    <w:rPr>
      <w:rFonts w:ascii="Calibri" w:hAnsi="Calibri" w:cs="Calibri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9119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1985"/>
    <w:rPr>
      <w:rFonts w:ascii="Calibri" w:hAnsi="Calibri" w:cs="Calibri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6750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Absatz-Standardschriftart"/>
    <w:rsid w:val="00D67503"/>
  </w:style>
  <w:style w:type="character" w:styleId="Seitenzahl">
    <w:name w:val="page number"/>
    <w:basedOn w:val="Absatz-Standardschriftart"/>
    <w:uiPriority w:val="99"/>
    <w:semiHidden/>
    <w:unhideWhenUsed/>
    <w:rsid w:val="00511D21"/>
  </w:style>
  <w:style w:type="table" w:styleId="Tabellenraster">
    <w:name w:val="Table Grid"/>
    <w:basedOn w:val="NormaleTabelle"/>
    <w:uiPriority w:val="39"/>
    <w:rsid w:val="00FD735C"/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80388"/>
    <w:rPr>
      <w:rFonts w:ascii="Calibri" w:hAnsi="Calibri" w:cs="Calibri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A667E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0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6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0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8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7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9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99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2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9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2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4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7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76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3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1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8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8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8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1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52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3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22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44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3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9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0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62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9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9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9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4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6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53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6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7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9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2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2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55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1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6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7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5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0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059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28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4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682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336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93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48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6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9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29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7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5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7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9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1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5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3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65D5DF-07F6-4995-A6DC-FAFA9593D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427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mbined liver-kidney transplantation in children: lessons learned</vt:lpstr>
    </vt:vector>
  </TitlesOfParts>
  <Company>Asklepios Kliniken</Company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bined liver-kidney transplantation in children: lessons learned</dc:title>
  <dc:creator>Markus Josef Kemper</dc:creator>
  <cp:lastModifiedBy>Microsoft Office User</cp:lastModifiedBy>
  <cp:revision>55</cp:revision>
  <cp:lastPrinted>2018-01-11T06:42:00Z</cp:lastPrinted>
  <dcterms:created xsi:type="dcterms:W3CDTF">2022-03-24T15:19:00Z</dcterms:created>
  <dcterms:modified xsi:type="dcterms:W3CDTF">2023-02-21T15:50:00Z</dcterms:modified>
</cp:coreProperties>
</file>